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553F8" w14:textId="241C7ED5" w:rsidR="007A5A95" w:rsidRDefault="007A5A95" w:rsidP="007A5A95">
      <w:pPr>
        <w:spacing w:after="0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Supplementary Data S</w:t>
      </w:r>
      <w:r>
        <w:rPr>
          <w:b/>
          <w:sz w:val="32"/>
          <w:szCs w:val="32"/>
        </w:rPr>
        <w:t>1</w:t>
      </w:r>
    </w:p>
    <w:p w14:paraId="2BA323BE" w14:textId="77777777" w:rsidR="007A5A95" w:rsidRDefault="007A5A95" w:rsidP="007A5A95">
      <w:pPr>
        <w:spacing w:after="0"/>
        <w:jc w:val="center"/>
        <w:rPr>
          <w:b/>
          <w:sz w:val="32"/>
          <w:szCs w:val="32"/>
        </w:rPr>
      </w:pPr>
    </w:p>
    <w:p w14:paraId="20969965" w14:textId="77777777" w:rsidR="00937ECD" w:rsidRPr="00DA1F13" w:rsidRDefault="00937ECD" w:rsidP="00937ECD">
      <w:pPr>
        <w:spacing w:after="0"/>
        <w:jc w:val="center"/>
        <w:rPr>
          <w:b/>
          <w:sz w:val="32"/>
          <w:szCs w:val="32"/>
        </w:rPr>
      </w:pPr>
      <w:bookmarkStart w:id="0" w:name="_Hlk37685077"/>
      <w:r w:rsidRPr="00DA1F13">
        <w:rPr>
          <w:b/>
          <w:sz w:val="32"/>
          <w:szCs w:val="32"/>
        </w:rPr>
        <w:t xml:space="preserve">A Diketopiperazine, </w:t>
      </w:r>
      <w:r w:rsidRPr="00DA1F13">
        <w:rPr>
          <w:b/>
          <w:i/>
          <w:sz w:val="32"/>
          <w:szCs w:val="32"/>
        </w:rPr>
        <w:t>Cyclo</w:t>
      </w:r>
      <w:r w:rsidRPr="00DA1F13">
        <w:rPr>
          <w:b/>
          <w:sz w:val="32"/>
          <w:szCs w:val="32"/>
        </w:rPr>
        <w:t xml:space="preserve">-(L-Pro-L-Ile), Derived from </w:t>
      </w:r>
      <w:r w:rsidRPr="00DA1F13">
        <w:rPr>
          <w:b/>
          <w:i/>
          <w:sz w:val="32"/>
          <w:szCs w:val="32"/>
        </w:rPr>
        <w:t>Bacillus thuringiensis</w:t>
      </w:r>
      <w:r w:rsidRPr="00DA1F13">
        <w:rPr>
          <w:b/>
          <w:sz w:val="32"/>
          <w:szCs w:val="32"/>
        </w:rPr>
        <w:t xml:space="preserve"> JCK-1233 C</w:t>
      </w:r>
      <w:r w:rsidRPr="00DA1F13">
        <w:rPr>
          <w:rFonts w:hint="eastAsia"/>
          <w:b/>
          <w:sz w:val="32"/>
          <w:szCs w:val="32"/>
        </w:rPr>
        <w:t>on</w:t>
      </w:r>
      <w:r w:rsidRPr="00DA1F13">
        <w:rPr>
          <w:b/>
          <w:sz w:val="32"/>
          <w:szCs w:val="32"/>
        </w:rPr>
        <w:t>t</w:t>
      </w:r>
      <w:r w:rsidRPr="00DA1F13">
        <w:rPr>
          <w:rFonts w:hint="eastAsia"/>
          <w:b/>
          <w:sz w:val="32"/>
          <w:szCs w:val="32"/>
        </w:rPr>
        <w:t xml:space="preserve">rols </w:t>
      </w:r>
      <w:r w:rsidRPr="00DA1F13">
        <w:rPr>
          <w:b/>
          <w:sz w:val="32"/>
          <w:szCs w:val="32"/>
        </w:rPr>
        <w:t>Pine Wilt Disease by Elicitation of Moderate Hypersensitive Reaction</w:t>
      </w:r>
      <w:bookmarkEnd w:id="0"/>
    </w:p>
    <w:p w14:paraId="4C878731" w14:textId="77777777" w:rsidR="00937ECD" w:rsidRPr="00DA1F13" w:rsidRDefault="00937ECD" w:rsidP="00937ECD">
      <w:pPr>
        <w:spacing w:after="0"/>
        <w:rPr>
          <w:szCs w:val="24"/>
        </w:rPr>
      </w:pPr>
    </w:p>
    <w:p w14:paraId="065A31EE" w14:textId="11724CA9" w:rsidR="00937ECD" w:rsidRPr="00DA1F13" w:rsidRDefault="00937ECD" w:rsidP="00937ECD">
      <w:pPr>
        <w:spacing w:after="0"/>
        <w:rPr>
          <w:b/>
          <w:szCs w:val="24"/>
        </w:rPr>
      </w:pPr>
      <w:bookmarkStart w:id="1" w:name="_Hlk37685104"/>
      <w:r w:rsidRPr="00DA1F13">
        <w:rPr>
          <w:b/>
          <w:szCs w:val="24"/>
        </w:rPr>
        <w:t>Ae Ran Park</w:t>
      </w:r>
      <w:r w:rsidRPr="00DA1F13">
        <w:rPr>
          <w:b/>
          <w:szCs w:val="24"/>
          <w:vertAlign w:val="superscript"/>
        </w:rPr>
        <w:t>1†</w:t>
      </w:r>
      <w:r w:rsidRPr="00DA1F13">
        <w:rPr>
          <w:b/>
          <w:szCs w:val="24"/>
        </w:rPr>
        <w:t>, Se-In Jeong</w:t>
      </w:r>
      <w:r w:rsidRPr="00DA1F13">
        <w:rPr>
          <w:b/>
          <w:szCs w:val="24"/>
          <w:vertAlign w:val="superscript"/>
        </w:rPr>
        <w:t>1†</w:t>
      </w:r>
      <w:r w:rsidRPr="00DA1F13">
        <w:rPr>
          <w:b/>
          <w:szCs w:val="24"/>
        </w:rPr>
        <w:t>, Hee Won Jeon</w:t>
      </w:r>
      <w:r w:rsidRPr="00DA1F13">
        <w:rPr>
          <w:b/>
          <w:szCs w:val="24"/>
          <w:vertAlign w:val="superscript"/>
        </w:rPr>
        <w:t>1</w:t>
      </w:r>
      <w:r w:rsidRPr="00DA1F13">
        <w:rPr>
          <w:b/>
          <w:szCs w:val="24"/>
        </w:rPr>
        <w:t>, Jueun Kim</w:t>
      </w:r>
      <w:r w:rsidRPr="00DA1F13">
        <w:rPr>
          <w:b/>
          <w:iCs/>
          <w:szCs w:val="24"/>
          <w:vertAlign w:val="superscript"/>
        </w:rPr>
        <w:t xml:space="preserve"> 2</w:t>
      </w:r>
      <w:r w:rsidRPr="00DA1F13">
        <w:rPr>
          <w:b/>
          <w:szCs w:val="24"/>
        </w:rPr>
        <w:t xml:space="preserve">, </w:t>
      </w:r>
      <w:r w:rsidRPr="00DA1F13">
        <w:rPr>
          <w:b/>
          <w:iCs/>
          <w:szCs w:val="24"/>
        </w:rPr>
        <w:t>Nam</w:t>
      </w:r>
      <w:r w:rsidRPr="00DA1F13">
        <w:rPr>
          <w:rFonts w:hint="eastAsia"/>
          <w:b/>
          <w:iCs/>
          <w:szCs w:val="24"/>
        </w:rPr>
        <w:t>g</w:t>
      </w:r>
      <w:r w:rsidRPr="00DA1F13">
        <w:rPr>
          <w:b/>
          <w:iCs/>
          <w:szCs w:val="24"/>
        </w:rPr>
        <w:t>yu Kim</w:t>
      </w:r>
      <w:r w:rsidRPr="00DA1F13">
        <w:rPr>
          <w:b/>
          <w:iCs/>
          <w:szCs w:val="24"/>
          <w:vertAlign w:val="superscript"/>
        </w:rPr>
        <w:t>3</w:t>
      </w:r>
      <w:r w:rsidRPr="00DA1F13">
        <w:rPr>
          <w:b/>
          <w:iCs/>
          <w:szCs w:val="24"/>
        </w:rPr>
        <w:t xml:space="preserve">, </w:t>
      </w:r>
      <w:r w:rsidRPr="00DA1F13">
        <w:rPr>
          <w:b/>
          <w:szCs w:val="24"/>
        </w:rPr>
        <w:t>Manh Tuan Ha</w:t>
      </w:r>
      <w:r w:rsidRPr="00DA1F13">
        <w:rPr>
          <w:b/>
          <w:szCs w:val="24"/>
          <w:vertAlign w:val="superscript"/>
        </w:rPr>
        <w:t>4</w:t>
      </w:r>
      <w:r w:rsidRPr="00DA1F13">
        <w:rPr>
          <w:b/>
          <w:szCs w:val="24"/>
        </w:rPr>
        <w:t>, Mohamed Mannaa</w:t>
      </w:r>
      <w:r w:rsidRPr="00DA1F13">
        <w:rPr>
          <w:b/>
          <w:szCs w:val="24"/>
          <w:vertAlign w:val="superscript"/>
        </w:rPr>
        <w:t>3</w:t>
      </w:r>
      <w:r w:rsidRPr="00DA1F13">
        <w:rPr>
          <w:b/>
          <w:iCs/>
          <w:szCs w:val="24"/>
        </w:rPr>
        <w:t>, Junheon Kim</w:t>
      </w:r>
      <w:r w:rsidRPr="00DA1F13">
        <w:rPr>
          <w:b/>
          <w:iCs/>
          <w:szCs w:val="24"/>
          <w:vertAlign w:val="superscript"/>
        </w:rPr>
        <w:t>5</w:t>
      </w:r>
      <w:r w:rsidRPr="00DA1F13">
        <w:rPr>
          <w:b/>
          <w:szCs w:val="24"/>
        </w:rPr>
        <w:t xml:space="preserve">, </w:t>
      </w:r>
      <w:r w:rsidRPr="00DA1F13">
        <w:rPr>
          <w:b/>
          <w:iCs/>
          <w:szCs w:val="24"/>
        </w:rPr>
        <w:t>Chul Won Lee</w:t>
      </w:r>
      <w:r w:rsidRPr="00DA1F13">
        <w:rPr>
          <w:b/>
          <w:iCs/>
          <w:szCs w:val="24"/>
          <w:vertAlign w:val="superscript"/>
        </w:rPr>
        <w:t xml:space="preserve"> 2</w:t>
      </w:r>
      <w:r w:rsidRPr="00DA1F13">
        <w:rPr>
          <w:b/>
          <w:szCs w:val="24"/>
        </w:rPr>
        <w:t>, Byung Sun Min</w:t>
      </w:r>
      <w:r w:rsidRPr="00DA1F13">
        <w:rPr>
          <w:b/>
          <w:szCs w:val="24"/>
          <w:vertAlign w:val="superscript"/>
        </w:rPr>
        <w:t>4</w:t>
      </w:r>
      <w:r w:rsidRPr="00DA1F13">
        <w:rPr>
          <w:b/>
          <w:szCs w:val="24"/>
        </w:rPr>
        <w:t xml:space="preserve">, </w:t>
      </w:r>
      <w:r w:rsidRPr="00DA1F13">
        <w:rPr>
          <w:b/>
          <w:iCs/>
          <w:szCs w:val="24"/>
        </w:rPr>
        <w:t>Young-Su Seo</w:t>
      </w:r>
      <w:r w:rsidRPr="00DA1F13">
        <w:rPr>
          <w:b/>
          <w:iCs/>
          <w:szCs w:val="24"/>
          <w:vertAlign w:val="superscript"/>
        </w:rPr>
        <w:t>3</w:t>
      </w:r>
      <w:r w:rsidRPr="00DA1F13">
        <w:rPr>
          <w:b/>
          <w:szCs w:val="24"/>
          <w:vertAlign w:val="superscript"/>
        </w:rPr>
        <w:t>*</w:t>
      </w:r>
      <w:r w:rsidRPr="00DA1F13">
        <w:rPr>
          <w:b/>
          <w:iCs/>
          <w:szCs w:val="24"/>
        </w:rPr>
        <w:t xml:space="preserve">, </w:t>
      </w:r>
      <w:r w:rsidRPr="00DA1F13">
        <w:rPr>
          <w:b/>
          <w:szCs w:val="24"/>
        </w:rPr>
        <w:t>and Jin-Cheol Kim</w:t>
      </w:r>
      <w:r w:rsidRPr="00DA1F13">
        <w:rPr>
          <w:b/>
          <w:szCs w:val="24"/>
          <w:vertAlign w:val="superscript"/>
        </w:rPr>
        <w:t>1*</w:t>
      </w:r>
      <w:bookmarkEnd w:id="1"/>
    </w:p>
    <w:p w14:paraId="4D3A23BE" w14:textId="77777777" w:rsidR="00937ECD" w:rsidRPr="00DA1F13" w:rsidRDefault="00937ECD" w:rsidP="00937ECD">
      <w:pPr>
        <w:spacing w:after="0"/>
        <w:rPr>
          <w:szCs w:val="24"/>
        </w:rPr>
      </w:pPr>
    </w:p>
    <w:p w14:paraId="4A7A1746" w14:textId="77777777" w:rsidR="00937ECD" w:rsidRPr="00DA1F13" w:rsidRDefault="00937ECD" w:rsidP="00937ECD">
      <w:pPr>
        <w:tabs>
          <w:tab w:val="left" w:pos="720"/>
        </w:tabs>
        <w:snapToGrid w:val="0"/>
        <w:spacing w:after="0"/>
        <w:contextualSpacing/>
        <w:rPr>
          <w:szCs w:val="24"/>
        </w:rPr>
      </w:pPr>
      <w:bookmarkStart w:id="2" w:name="_Hlk37685114"/>
      <w:r w:rsidRPr="00DA1F13">
        <w:rPr>
          <w:szCs w:val="24"/>
          <w:vertAlign w:val="superscript"/>
        </w:rPr>
        <w:t>1</w:t>
      </w:r>
      <w:r w:rsidRPr="00DA1F13">
        <w:rPr>
          <w:szCs w:val="24"/>
        </w:rPr>
        <w:t xml:space="preserve">Department of Agricultural Chemistry, Institute of Environmentally Friendly Agriculture, College of Agriculture and Life Sciences, Chonnam National University, Gwangju, South Korea </w:t>
      </w:r>
    </w:p>
    <w:p w14:paraId="48DBBDCF" w14:textId="77777777" w:rsidR="00937ECD" w:rsidRPr="00DA1F13" w:rsidRDefault="00937ECD" w:rsidP="00937ECD">
      <w:pPr>
        <w:spacing w:after="0"/>
        <w:rPr>
          <w:iCs/>
          <w:szCs w:val="24"/>
          <w:vertAlign w:val="superscript"/>
        </w:rPr>
      </w:pPr>
      <w:r w:rsidRPr="00DA1F13">
        <w:rPr>
          <w:iCs/>
          <w:szCs w:val="24"/>
          <w:vertAlign w:val="superscript"/>
        </w:rPr>
        <w:t>2</w:t>
      </w:r>
      <w:r w:rsidRPr="00DA1F13">
        <w:rPr>
          <w:szCs w:val="24"/>
        </w:rPr>
        <w:t>Department of Chemistry, Chonnam National University, Gwangju, South Korea</w:t>
      </w:r>
    </w:p>
    <w:p w14:paraId="310D7ED3" w14:textId="77777777" w:rsidR="00937ECD" w:rsidRPr="00DA1F13" w:rsidRDefault="00937ECD" w:rsidP="00937ECD">
      <w:pPr>
        <w:spacing w:after="0"/>
        <w:rPr>
          <w:iCs/>
          <w:szCs w:val="24"/>
        </w:rPr>
      </w:pPr>
      <w:r w:rsidRPr="00DA1F13">
        <w:rPr>
          <w:szCs w:val="24"/>
          <w:vertAlign w:val="superscript"/>
        </w:rPr>
        <w:t>3</w:t>
      </w:r>
      <w:r w:rsidRPr="00DA1F13">
        <w:rPr>
          <w:iCs/>
          <w:szCs w:val="24"/>
        </w:rPr>
        <w:t>Department of Integrated Biological Science, College of Natural Science, Pusan National University, Busan, South Korea</w:t>
      </w:r>
    </w:p>
    <w:p w14:paraId="6DC72936" w14:textId="77777777" w:rsidR="00937ECD" w:rsidRPr="00DA1F13" w:rsidRDefault="00937ECD" w:rsidP="00937ECD">
      <w:pPr>
        <w:spacing w:after="0"/>
        <w:rPr>
          <w:szCs w:val="24"/>
        </w:rPr>
      </w:pPr>
      <w:r w:rsidRPr="00DA1F13">
        <w:rPr>
          <w:iCs/>
          <w:szCs w:val="24"/>
          <w:vertAlign w:val="superscript"/>
        </w:rPr>
        <w:t>4</w:t>
      </w:r>
      <w:r w:rsidRPr="00DA1F13">
        <w:rPr>
          <w:szCs w:val="24"/>
        </w:rPr>
        <w:t>College of Pharmacy, Drug Research and Development Center, Daegu Catholic University, Gyeongbuk, South Korea.</w:t>
      </w:r>
    </w:p>
    <w:bookmarkEnd w:id="2"/>
    <w:p w14:paraId="714A51E0" w14:textId="77777777" w:rsidR="007657CC" w:rsidRPr="008143A9" w:rsidRDefault="007657CC" w:rsidP="007657CC">
      <w:pPr>
        <w:spacing w:after="0"/>
        <w:rPr>
          <w:iCs/>
          <w:szCs w:val="24"/>
        </w:rPr>
      </w:pPr>
      <w:r w:rsidRPr="008143A9">
        <w:rPr>
          <w:iCs/>
          <w:szCs w:val="24"/>
          <w:vertAlign w:val="superscript"/>
        </w:rPr>
        <w:t>5</w:t>
      </w:r>
      <w:r>
        <w:rPr>
          <w:rFonts w:hint="eastAsia"/>
          <w:iCs/>
          <w:szCs w:val="24"/>
        </w:rPr>
        <w:t>F</w:t>
      </w:r>
      <w:r w:rsidRPr="008143A9">
        <w:rPr>
          <w:iCs/>
          <w:szCs w:val="24"/>
        </w:rPr>
        <w:t>orest Insect Pest</w:t>
      </w:r>
      <w:r>
        <w:rPr>
          <w:iCs/>
          <w:szCs w:val="24"/>
        </w:rPr>
        <w:t>s and Diseases Division, National Institute of Forest Science</w:t>
      </w:r>
      <w:r w:rsidRPr="008143A9">
        <w:rPr>
          <w:iCs/>
          <w:szCs w:val="24"/>
        </w:rPr>
        <w:t>, Seoul, South</w:t>
      </w:r>
      <w:r w:rsidRPr="008143A9" w:rsidDel="003868F6">
        <w:rPr>
          <w:iCs/>
          <w:szCs w:val="24"/>
        </w:rPr>
        <w:t xml:space="preserve"> </w:t>
      </w:r>
      <w:r w:rsidRPr="008143A9">
        <w:rPr>
          <w:iCs/>
          <w:szCs w:val="24"/>
        </w:rPr>
        <w:t>Korea</w:t>
      </w:r>
    </w:p>
    <w:p w14:paraId="604C2B01" w14:textId="77777777" w:rsidR="00937ECD" w:rsidRPr="00DA1F13" w:rsidRDefault="00937ECD" w:rsidP="00937ECD">
      <w:pPr>
        <w:spacing w:after="0"/>
        <w:rPr>
          <w:b/>
          <w:szCs w:val="24"/>
        </w:rPr>
      </w:pPr>
      <w:bookmarkStart w:id="3" w:name="_GoBack"/>
      <w:bookmarkEnd w:id="3"/>
    </w:p>
    <w:p w14:paraId="651AAA37" w14:textId="77777777" w:rsidR="00937ECD" w:rsidRPr="00DA1F13" w:rsidRDefault="00937ECD" w:rsidP="00937ECD">
      <w:pPr>
        <w:tabs>
          <w:tab w:val="left" w:pos="2268"/>
        </w:tabs>
        <w:adjustRightInd w:val="0"/>
        <w:snapToGrid w:val="0"/>
        <w:spacing w:after="0"/>
        <w:rPr>
          <w:szCs w:val="24"/>
        </w:rPr>
      </w:pPr>
      <w:r w:rsidRPr="00DA1F13">
        <w:rPr>
          <w:b/>
          <w:szCs w:val="24"/>
          <w:vertAlign w:val="superscript"/>
        </w:rPr>
        <w:t>*</w:t>
      </w:r>
      <w:r w:rsidRPr="00DA1F13">
        <w:rPr>
          <w:rFonts w:hint="eastAsia"/>
          <w:szCs w:val="24"/>
        </w:rPr>
        <w:t>C</w:t>
      </w:r>
      <w:r w:rsidRPr="00DA1F13">
        <w:rPr>
          <w:szCs w:val="24"/>
        </w:rPr>
        <w:t>orrespondence:</w:t>
      </w:r>
    </w:p>
    <w:p w14:paraId="4B00EC8D" w14:textId="77777777" w:rsidR="00937ECD" w:rsidRPr="00DA1F13" w:rsidRDefault="00937ECD" w:rsidP="00937ECD">
      <w:pPr>
        <w:tabs>
          <w:tab w:val="left" w:pos="2268"/>
        </w:tabs>
        <w:adjustRightInd w:val="0"/>
        <w:snapToGrid w:val="0"/>
        <w:spacing w:after="0"/>
        <w:rPr>
          <w:szCs w:val="24"/>
        </w:rPr>
      </w:pPr>
      <w:bookmarkStart w:id="4" w:name="_Hlk37685141"/>
      <w:r w:rsidRPr="00DA1F13">
        <w:rPr>
          <w:szCs w:val="24"/>
        </w:rPr>
        <w:t xml:space="preserve">Jin-Cheol Kim, </w:t>
      </w:r>
      <w:hyperlink r:id="rId8" w:history="1">
        <w:r w:rsidRPr="00937ECD">
          <w:rPr>
            <w:rStyle w:val="af4"/>
            <w:color w:val="auto"/>
            <w:szCs w:val="24"/>
            <w:u w:val="none"/>
          </w:rPr>
          <w:t>kjinc@jnu.ac.kr</w:t>
        </w:r>
      </w:hyperlink>
      <w:r w:rsidRPr="00DA1F13">
        <w:rPr>
          <w:szCs w:val="24"/>
        </w:rPr>
        <w:t>; Young-Su Seo, yseo2011@pusan.ac.kr</w:t>
      </w:r>
    </w:p>
    <w:p w14:paraId="7D7FBEA0" w14:textId="77777777" w:rsidR="00937ECD" w:rsidRPr="00DA1F13" w:rsidRDefault="00937ECD" w:rsidP="00937ECD">
      <w:pPr>
        <w:tabs>
          <w:tab w:val="left" w:pos="2268"/>
        </w:tabs>
        <w:adjustRightInd w:val="0"/>
        <w:snapToGrid w:val="0"/>
        <w:spacing w:after="0"/>
        <w:rPr>
          <w:szCs w:val="24"/>
        </w:rPr>
      </w:pPr>
      <w:r w:rsidRPr="00DA1F13">
        <w:rPr>
          <w:b/>
          <w:szCs w:val="24"/>
          <w:vertAlign w:val="superscript"/>
        </w:rPr>
        <w:t>†</w:t>
      </w:r>
      <w:r w:rsidRPr="00DA1F13">
        <w:rPr>
          <w:szCs w:val="24"/>
        </w:rPr>
        <w:t>These authors have contributed equally to this work.</w:t>
      </w:r>
      <w:bookmarkEnd w:id="4"/>
    </w:p>
    <w:p w14:paraId="28C1056D" w14:textId="77777777" w:rsidR="00937ECD" w:rsidRPr="00DA1F13" w:rsidRDefault="00937ECD" w:rsidP="00937ECD">
      <w:pPr>
        <w:spacing w:after="0"/>
        <w:rPr>
          <w:szCs w:val="24"/>
        </w:rPr>
      </w:pPr>
    </w:p>
    <w:p w14:paraId="0FF9DF79" w14:textId="77777777" w:rsidR="00937ECD" w:rsidRPr="00DA1F13" w:rsidRDefault="00937ECD" w:rsidP="00937ECD">
      <w:pPr>
        <w:tabs>
          <w:tab w:val="left" w:pos="720"/>
        </w:tabs>
        <w:adjustRightInd w:val="0"/>
        <w:snapToGrid w:val="0"/>
        <w:contextualSpacing/>
        <w:rPr>
          <w:szCs w:val="24"/>
        </w:rPr>
      </w:pPr>
      <w:r w:rsidRPr="00DA1F13">
        <w:rPr>
          <w:szCs w:val="24"/>
        </w:rPr>
        <w:t>Running title: Diketopiperazine-induced resistance in pine</w:t>
      </w:r>
    </w:p>
    <w:p w14:paraId="66E871EA" w14:textId="3BDF36DB" w:rsidR="000201C2" w:rsidRPr="0085599E" w:rsidRDefault="000201C2" w:rsidP="004B557A">
      <w:pPr>
        <w:pStyle w:val="afe"/>
        <w:wordWrap/>
        <w:spacing w:line="240" w:lineRule="auto"/>
        <w:rPr>
          <w:rFonts w:ascii="Times New Roman"/>
          <w:b/>
          <w:lang w:val="en-US"/>
        </w:rPr>
      </w:pPr>
      <w:r w:rsidRPr="0085599E">
        <w:rPr>
          <w:rFonts w:ascii="Times New Roman"/>
          <w:b/>
          <w:lang w:val="en-US"/>
        </w:rPr>
        <w:br w:type="page"/>
      </w:r>
    </w:p>
    <w:p w14:paraId="7D4839F5" w14:textId="77777777" w:rsidR="000201C2" w:rsidRPr="0085599E" w:rsidRDefault="000201C2" w:rsidP="004B557A">
      <w:pPr>
        <w:pStyle w:val="afe"/>
        <w:wordWrap/>
        <w:spacing w:line="240" w:lineRule="auto"/>
        <w:rPr>
          <w:rFonts w:ascii="Times New Roman"/>
          <w:b/>
          <w:lang w:val="en-US"/>
        </w:rPr>
      </w:pPr>
    </w:p>
    <w:p w14:paraId="0D8ED83B" w14:textId="61AE86D4" w:rsidR="0078723E" w:rsidRDefault="0078723E" w:rsidP="004B557A">
      <w:pPr>
        <w:pStyle w:val="afe"/>
        <w:wordWrap/>
        <w:spacing w:line="240" w:lineRule="auto"/>
        <w:rPr>
          <w:rFonts w:ascii="Times New Roman" w:eastAsia="Arial Unicode MS"/>
          <w:lang w:eastAsia="ko-KR"/>
        </w:rPr>
      </w:pPr>
      <w:r w:rsidRPr="0085599E">
        <w:rPr>
          <w:rFonts w:ascii="Times New Roman"/>
          <w:b/>
        </w:rPr>
        <w:t>Supplementary</w:t>
      </w:r>
      <w:r w:rsidRPr="0085599E">
        <w:rPr>
          <w:rFonts w:ascii="Times New Roman" w:eastAsia="Arial Unicode MS"/>
          <w:b/>
          <w:lang w:eastAsia="ko-KR"/>
        </w:rPr>
        <w:t xml:space="preserve"> </w:t>
      </w:r>
      <w:r w:rsidR="007A5A95">
        <w:rPr>
          <w:rFonts w:ascii="Times New Roman" w:eastAsia="Arial Unicode MS"/>
          <w:b/>
          <w:lang w:eastAsia="ko-KR"/>
        </w:rPr>
        <w:t>Data S</w:t>
      </w:r>
      <w:r w:rsidR="00A15AE5" w:rsidRPr="0085599E">
        <w:rPr>
          <w:rFonts w:ascii="Times New Roman" w:eastAsia="Arial Unicode MS"/>
          <w:b/>
          <w:lang w:eastAsia="ko-KR"/>
        </w:rPr>
        <w:t>1.</w:t>
      </w:r>
      <w:r w:rsidR="007D3A5B" w:rsidRPr="0085599E">
        <w:rPr>
          <w:rFonts w:ascii="Times New Roman" w:eastAsia="Arial Unicode MS"/>
          <w:b/>
          <w:lang w:eastAsia="ko-KR"/>
        </w:rPr>
        <w:t xml:space="preserve"> </w:t>
      </w:r>
      <w:r w:rsidR="00A15AE5" w:rsidRPr="0085599E">
        <w:rPr>
          <w:rFonts w:ascii="Times New Roman" w:eastAsia="Arial Unicode MS"/>
          <w:lang w:eastAsia="ko-KR"/>
        </w:rPr>
        <w:t xml:space="preserve">Effects of endophytic </w:t>
      </w:r>
      <w:r w:rsidRPr="0085599E">
        <w:rPr>
          <w:rFonts w:ascii="Times New Roman" w:eastAsia="Arial Unicode MS"/>
          <w:lang w:eastAsia="ko-KR"/>
        </w:rPr>
        <w:t>bacterial strains</w:t>
      </w:r>
      <w:r w:rsidR="00E11AA8" w:rsidRPr="0085599E">
        <w:rPr>
          <w:rFonts w:ascii="Times New Roman" w:eastAsia="Arial Unicode MS"/>
          <w:lang w:eastAsia="ko-KR"/>
        </w:rPr>
        <w:t xml:space="preserve"> </w:t>
      </w:r>
      <w:r w:rsidR="00A15AE5" w:rsidRPr="0085599E">
        <w:rPr>
          <w:rFonts w:ascii="Times New Roman" w:eastAsia="Arial Unicode MS"/>
          <w:lang w:eastAsia="ko-KR"/>
        </w:rPr>
        <w:t>on</w:t>
      </w:r>
      <w:r w:rsidR="00E11AA8" w:rsidRPr="0085599E">
        <w:rPr>
          <w:rFonts w:ascii="Times New Roman" w:eastAsia="Arial Unicode MS"/>
          <w:lang w:eastAsia="ko-KR"/>
        </w:rPr>
        <w:t xml:space="preserve"> GUS expression induced by explanting in leaf tissue </w:t>
      </w:r>
      <w:r w:rsidR="00AC3367" w:rsidRPr="0085599E">
        <w:rPr>
          <w:rFonts w:ascii="Times New Roman" w:eastAsia="Arial Unicode MS"/>
          <w:lang w:eastAsia="ko-KR"/>
        </w:rPr>
        <w:t>of</w:t>
      </w:r>
      <w:r w:rsidR="00E11AA8" w:rsidRPr="0085599E">
        <w:rPr>
          <w:rFonts w:ascii="Times New Roman" w:eastAsia="Arial Unicode MS"/>
          <w:lang w:eastAsia="ko-KR"/>
        </w:rPr>
        <w:t xml:space="preserve"> At</w:t>
      </w:r>
      <w:r w:rsidR="00E11AA8" w:rsidRPr="0085599E">
        <w:rPr>
          <w:rFonts w:ascii="Times New Roman"/>
        </w:rPr>
        <w:t>PR1-</w:t>
      </w:r>
      <w:r w:rsidR="00E11AA8" w:rsidRPr="0085599E">
        <w:rPr>
          <w:rFonts w:ascii="Times New Roman" w:eastAsia="Arial Unicode MS"/>
          <w:lang w:eastAsia="ko-KR"/>
        </w:rPr>
        <w:t xml:space="preserve">GUS </w:t>
      </w:r>
      <w:r w:rsidR="00E11AA8" w:rsidRPr="0085599E">
        <w:rPr>
          <w:rFonts w:ascii="Times New Roman" w:eastAsia="Arial Unicode MS"/>
          <w:i/>
          <w:lang w:eastAsia="ko-KR"/>
        </w:rPr>
        <w:t>Arabidopsis</w:t>
      </w:r>
      <w:r w:rsidR="00E11AA8" w:rsidRPr="0085599E">
        <w:rPr>
          <w:rFonts w:ascii="Times New Roman" w:eastAsia="Arial Unicode MS"/>
          <w:lang w:eastAsia="ko-KR"/>
        </w:rPr>
        <w:t xml:space="preserve"> plant seedlings</w:t>
      </w:r>
    </w:p>
    <w:p w14:paraId="58B60066" w14:textId="77777777" w:rsidR="0085599E" w:rsidRPr="0085599E" w:rsidRDefault="0085599E" w:rsidP="004B557A">
      <w:pPr>
        <w:pStyle w:val="afe"/>
        <w:wordWrap/>
        <w:spacing w:line="240" w:lineRule="auto"/>
        <w:rPr>
          <w:rFonts w:ascii="Times New Roman" w:eastAsia="Arial Unicode MS"/>
          <w:lang w:eastAsia="ko-KR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</w:tblGrid>
      <w:tr w:rsidR="0078723E" w:rsidRPr="0085599E" w14:paraId="0D8ED842" w14:textId="77777777" w:rsidTr="00AC3367">
        <w:trPr>
          <w:trHeight w:val="397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3C" w14:textId="77777777" w:rsidR="0078723E" w:rsidRPr="0085599E" w:rsidRDefault="0078723E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Strai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3D" w14:textId="48EC7964" w:rsidR="0078723E" w:rsidRPr="0085599E" w:rsidRDefault="00AC3367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GUS</w:t>
            </w:r>
            <w:r w:rsidR="0078723E" w:rsidRPr="0085599E">
              <w:rPr>
                <w:rFonts w:eastAsia="바탕"/>
                <w:color w:val="000000"/>
                <w:szCs w:val="24"/>
                <w:lang w:eastAsia="ko-KR"/>
              </w:rPr>
              <w:t xml:space="preserve"> activit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3E" w14:textId="77777777" w:rsidR="0078723E" w:rsidRPr="0085599E" w:rsidRDefault="0078723E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Strai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3F" w14:textId="35A0341A" w:rsidR="0078723E" w:rsidRPr="0085599E" w:rsidRDefault="00AC3367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GUS</w:t>
            </w:r>
            <w:r w:rsidR="0078723E" w:rsidRPr="0085599E">
              <w:rPr>
                <w:rFonts w:eastAsia="바탕"/>
                <w:color w:val="000000"/>
                <w:szCs w:val="24"/>
                <w:lang w:eastAsia="ko-KR"/>
              </w:rPr>
              <w:t xml:space="preserve"> activit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0" w14:textId="77777777" w:rsidR="0078723E" w:rsidRPr="0085599E" w:rsidRDefault="0078723E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Strai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1" w14:textId="1766CAB5" w:rsidR="0078723E" w:rsidRPr="0085599E" w:rsidRDefault="00AC3367" w:rsidP="00AC3367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textAlignment w:val="baseline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바탕"/>
                <w:color w:val="000000"/>
                <w:szCs w:val="24"/>
                <w:lang w:eastAsia="ko-KR"/>
              </w:rPr>
              <w:t>GUS</w:t>
            </w:r>
            <w:r w:rsidR="0078723E" w:rsidRPr="0085599E">
              <w:rPr>
                <w:rFonts w:eastAsia="바탕"/>
                <w:color w:val="000000"/>
                <w:szCs w:val="24"/>
                <w:lang w:eastAsia="ko-KR"/>
              </w:rPr>
              <w:t xml:space="preserve"> activity</w:t>
            </w:r>
          </w:p>
        </w:tc>
      </w:tr>
      <w:tr w:rsidR="00B90538" w:rsidRPr="0085599E" w14:paraId="0D8ED849" w14:textId="77777777" w:rsidTr="00B90538">
        <w:trPr>
          <w:trHeight w:val="276"/>
        </w:trPr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3" w14:textId="487474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26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4" w14:textId="75749DB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5" w14:textId="11A1A1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2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6" w14:textId="1755303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7" w14:textId="7E2F538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0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8" w14:textId="700CD88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5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A" w14:textId="55266EE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B" w14:textId="15D417A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C" w14:textId="459E3C1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D" w14:textId="7253F8F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E" w14:textId="2947377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F" w14:textId="18520DF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5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1" w14:textId="60167F2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2" w14:textId="049D34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3" w14:textId="3148E50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4" w14:textId="1E49FE2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5" w14:textId="7872017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6" w14:textId="333BB35B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5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8" w14:textId="229B7B9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9" w14:textId="1DFC4DC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A" w14:textId="060DAA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B" w14:textId="4EE0503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C" w14:textId="0D01F86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D" w14:textId="0230ABA5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86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5F" w14:textId="64B04B2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0" w14:textId="7340004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1" w14:textId="4FE80B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2" w14:textId="2758002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3" w14:textId="7511990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4" w14:textId="02066E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6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6" w14:textId="1C3843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7" w14:textId="7957F78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8" w14:textId="11743AA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9" w14:textId="69FB44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A" w14:textId="17A36DC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B" w14:textId="4140CD9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7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D" w14:textId="7C8EE0B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E" w14:textId="41BB8FF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6F" w14:textId="49DB186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0" w14:textId="559EAA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1" w14:textId="2D22130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2" w14:textId="4072301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7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4" w14:textId="093D29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5" w14:textId="35D96D7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6" w14:textId="352BC46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7" w14:textId="5AA372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8" w14:textId="251C1EF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9" w14:textId="7516ED1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8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B" w14:textId="3003D72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C" w14:textId="2940E8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D" w14:textId="1CD274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E" w14:textId="788182D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7F" w14:textId="1A83BF49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0" w14:textId="39B8FD32" w:rsidR="00B90538" w:rsidRPr="0085599E" w:rsidRDefault="002D0251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0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8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2" w14:textId="3B41A53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3" w14:textId="4BF99DF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4" w14:textId="48BE9E6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5" w14:textId="64C7C8C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6" w14:textId="101540C5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1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7" w14:textId="449F5598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2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8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9" w14:textId="564EE6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A" w14:textId="5546790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B" w14:textId="37ACEA8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C" w14:textId="114603E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D" w14:textId="51C14A86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3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8E" w14:textId="2CD5C13D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4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9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0" w14:textId="3F87A0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1" w14:textId="62131E6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2" w14:textId="44D5E46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3" w14:textId="5765DE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4" w14:textId="776DE658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5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5" w14:textId="345DEB39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6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9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7" w14:textId="67CD3EF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8" w14:textId="25FD186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9" w14:textId="19D59F7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A" w14:textId="6E05FB5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B" w14:textId="55591790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C" w14:textId="6421AFE3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A4" w14:textId="77777777" w:rsidTr="00B90538">
        <w:trPr>
          <w:trHeight w:val="223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E" w14:textId="19F4194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9F" w14:textId="60AB7F2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0" w14:textId="0C80B4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1" w14:textId="598F5B5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2" w14:textId="064F3DE7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3" w14:textId="0283F7CA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A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5" w14:textId="2FA5680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6" w14:textId="3AEEEA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7" w14:textId="3D9E8A5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8" w14:textId="3C4FCF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9" w14:textId="7816ABEC" w:rsidR="00B90538" w:rsidRPr="0085599E" w:rsidRDefault="00B90538" w:rsidP="00B90538">
            <w:pPr>
              <w:widowControl w:val="0"/>
              <w:wordWrap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A" w14:textId="0B44089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B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C" w14:textId="75214CFA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D" w14:textId="7F53A3A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E" w14:textId="28B73B9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AF" w14:textId="5A10B4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0" w14:textId="425A0F0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1" w14:textId="33CF83C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B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3" w14:textId="0C8720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4" w14:textId="1768159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5" w14:textId="04AEDCF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6" w14:textId="394FACE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7" w14:textId="234307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8" w14:textId="5C496A2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C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A" w14:textId="2D17FC2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B" w14:textId="35E65E6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C" w14:textId="66EE4A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D" w14:textId="156F361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E" w14:textId="085D05B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BF" w14:textId="4E16EF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C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1" w14:textId="3CE71E2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2" w14:textId="7478A0CD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3" w14:textId="7C6E33E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4" w14:textId="0188EBE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5" w14:textId="0A4937D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6" w14:textId="1ED351AD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C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8" w14:textId="3914115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8-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9" w14:textId="6BB3888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A" w14:textId="1B09BD4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B" w14:textId="0428A8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C" w14:textId="7098F5C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D" w14:textId="0960CDE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D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CF" w14:textId="60FCB84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8-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0" w14:textId="3EB14782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1" w14:textId="35F20D1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2" w14:textId="115D85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3" w14:textId="67659B8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4" w14:textId="670618C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D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6" w14:textId="7470A3F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7" w14:textId="3DCEE2B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8" w14:textId="317C540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9" w14:textId="6DF634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A" w14:textId="62564C7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B" w14:textId="3534EB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E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D" w14:textId="0142B8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E" w14:textId="6CC2C0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DF" w14:textId="62E508D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0" w14:textId="6EC5F5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1" w14:textId="1FC848D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2" w14:textId="4159D0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E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4" w14:textId="178AA1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5" w14:textId="4B85A9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6" w14:textId="62FF05F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7" w14:textId="7D3AA5D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8" w14:textId="3BAB97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9" w14:textId="7418160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F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B" w14:textId="78653A3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C" w14:textId="58DAAED5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D" w14:textId="3F19D6B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E" w14:textId="046085C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EF" w14:textId="79809E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0" w14:textId="6E195C0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F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2" w14:textId="3A6A5DA2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3" w14:textId="14BBA2B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4" w14:textId="33ABE87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5" w14:textId="17BB15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6" w14:textId="380F536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7" w14:textId="31BBB2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8F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9" w14:textId="5963CBB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A" w14:textId="730C762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B" w14:textId="6E96D5B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C" w14:textId="00E09CE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D" w14:textId="728F11E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FE" w14:textId="1295EA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0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0" w14:textId="45AB1D3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1" w14:textId="53E672D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2" w14:textId="75975D5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3" w14:textId="78D6253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4" w14:textId="4710625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5" w14:textId="1146EA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0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7" w14:textId="28CF5E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8" w14:textId="12D1E45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9" w14:textId="62E685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A" w14:textId="184903A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B" w14:textId="72AA233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C" w14:textId="4F0D633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1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E" w14:textId="58D6F0E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0F" w14:textId="365A70C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0" w14:textId="5BC244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1" w14:textId="6E42A5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2" w14:textId="7AA29F4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3" w14:textId="737D8BC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1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5" w14:textId="6435A00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6" w14:textId="586C1E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7" w14:textId="0AD74DD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8" w14:textId="34E3AF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9" w14:textId="65F1DF3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A" w14:textId="114C004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2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C" w14:textId="527EDDD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D" w14:textId="2ED151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E" w14:textId="6F040CD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1F" w14:textId="0E01458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0" w14:textId="6EEA62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1" w14:textId="48DAC9D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2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3" w14:textId="55C789A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4" w14:textId="7C72ADF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5" w14:textId="416B50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6" w14:textId="3EEBF6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7" w14:textId="5F1B9DF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8" w14:textId="0B85D34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3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A" w14:textId="65A4D0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B" w14:textId="4682E0F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C" w14:textId="6A1FDF8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D" w14:textId="66D5611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E" w14:textId="07C180B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2F" w14:textId="11B963C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3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1" w14:textId="08955CA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2" w14:textId="1881D8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3" w14:textId="1E4683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4" w14:textId="16D1D2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5" w14:textId="3C8D41A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6" w14:textId="6ABEF44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3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8" w14:textId="421CD6A3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9" w14:textId="10C5F8B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A" w14:textId="4FAB714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B" w14:textId="5CDFAD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C" w14:textId="489A56E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D" w14:textId="2116D69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4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3F" w14:textId="5F3276D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0" w14:textId="2A08873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1" w14:textId="49DD458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2" w14:textId="1A8ED3B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3" w14:textId="227E93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4" w14:textId="7BC631A1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94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6" w14:textId="132EEC0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7" w14:textId="77CA7D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8" w14:textId="191B20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9" w14:textId="4BECC52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A" w14:textId="711391E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B" w14:textId="7F1F32B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5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D" w14:textId="631B5BD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E" w14:textId="493839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4F" w14:textId="2683B42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0" w14:textId="3E9B6DC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1" w14:textId="52BA8EF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2" w14:textId="112080B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5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4" w14:textId="10C5CC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5" w14:textId="50914D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6" w14:textId="26F0745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7" w14:textId="2A76C09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8" w14:textId="5B30B3F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9" w14:textId="3AA2E77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6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B" w14:textId="3D04CCA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C" w14:textId="3190172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D" w14:textId="563A96E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E" w14:textId="247ED69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5F" w14:textId="65E5B5E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0" w14:textId="13BF3D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6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2" w14:textId="2C0D2D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3" w14:textId="183EB3C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4" w14:textId="4470E5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5" w14:textId="02F0A5B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6" w14:textId="3143A9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7" w14:textId="5AB86DE4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6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9" w14:textId="29676C8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A" w14:textId="2435F2D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B" w14:textId="2ECB7DC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C" w14:textId="1870CC3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D" w14:textId="424D099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6E" w14:textId="4C112C5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7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0" w14:textId="57C3279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lastRenderedPageBreak/>
              <w:t>JCK-7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1" w14:textId="2BD5BF7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2" w14:textId="7C8433A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3" w14:textId="2502D5A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4" w14:textId="3C0EC28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5" w14:textId="0D7E35E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7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7" w14:textId="379A0A4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7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8" w14:textId="6B02FC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9" w14:textId="1336ACE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A" w14:textId="00DA53D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B" w14:textId="3E485BF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C" w14:textId="4C1E9CD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8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E" w14:textId="693BCC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7F" w14:textId="68BFE48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0" w14:textId="7935F93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1" w14:textId="74EA950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2" w14:textId="077A049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3" w14:textId="5A50ADA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8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5" w14:textId="439EDBE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6" w14:textId="1218B23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7" w14:textId="0914BB1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8" w14:textId="1487BB1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9" w14:textId="5137BB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A" w14:textId="0C096C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9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C" w14:textId="522C451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D" w14:textId="4CCC237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E" w14:textId="7463B74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8F" w14:textId="1002FC4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0" w14:textId="35CBA8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1" w14:textId="55F418D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9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3" w14:textId="6D08A63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4" w14:textId="408D75C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5" w14:textId="10AE5B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6" w14:textId="4D42DB5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7" w14:textId="0E0204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8" w14:textId="3A03FE5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A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A" w14:textId="0DA372E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B" w14:textId="64344C3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C" w14:textId="672622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D" w14:textId="2A82EE6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E" w14:textId="6A8BF3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9F" w14:textId="77B5FEB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A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1" w14:textId="0F41794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2" w14:textId="0114C1A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3" w14:textId="7C2BC3F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4" w14:textId="442BF35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5" w14:textId="32EEF14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6" w14:textId="450950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A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8" w14:textId="5FEB04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9" w14:textId="125AD9B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A" w14:textId="11FE322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B" w14:textId="1A3E40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C" w14:textId="249870F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D" w14:textId="4B8A1B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B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AF" w14:textId="79A8678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0" w14:textId="6308E05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1" w14:textId="39B5B3E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2" w14:textId="130A847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3" w14:textId="28682FC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4" w14:textId="4AACB76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B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6" w14:textId="27DE107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7" w14:textId="65A4ADD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8" w14:textId="0BE7E75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9" w14:textId="41EE309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A" w14:textId="782F1C0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B" w14:textId="4C756B0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C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D" w14:textId="2BE45082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E" w14:textId="4182B6D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BF" w14:textId="501C8BE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0" w14:textId="10A4545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1" w14:textId="34C807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2" w14:textId="1186B8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C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4" w14:textId="26CF57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5" w14:textId="6770CD6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6" w14:textId="62BF147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7" w14:textId="3910506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8" w14:textId="23383AD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9" w14:textId="06F7518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D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B" w14:textId="2455C57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C" w14:textId="3E1405E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D" w14:textId="629305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E" w14:textId="051C397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CF" w14:textId="27A6FB7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0" w14:textId="07CBE19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D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2" w14:textId="508E999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3" w14:textId="4F4BB22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4" w14:textId="69EE95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5" w14:textId="4C56E21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6" w14:textId="4B3E82D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7" w14:textId="5D300365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9D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9" w14:textId="45ECC62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A" w14:textId="1465448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B" w14:textId="245460A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C" w14:textId="24781F1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D" w14:textId="558E311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DE" w14:textId="776345A4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9E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0" w14:textId="7F5CFF6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1" w14:textId="4F26AF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2" w14:textId="781C925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3" w14:textId="27597A0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4" w14:textId="742CB1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5" w14:textId="3D8A0C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E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7" w14:textId="070637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8" w14:textId="6C3725C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9" w14:textId="4C8518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A" w14:textId="786E26F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B" w14:textId="3D21BF5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C" w14:textId="272085A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F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E" w14:textId="1583808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EF" w14:textId="38C5F65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0" w14:textId="4AD480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1" w14:textId="36BEB01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2" w14:textId="205E0B1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3" w14:textId="753C29F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9F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5" w14:textId="3820ED6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6" w14:textId="314C1C1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7" w14:textId="58A2D3D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8" w14:textId="77D1D58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9" w14:textId="41BFCA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A" w14:textId="2452989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0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C" w14:textId="5ED7A3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D" w14:textId="3277296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E" w14:textId="6BD0A73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9FF" w14:textId="598548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0" w14:textId="378DCC7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1" w14:textId="27B5C91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0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3" w14:textId="4DCC40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4" w14:textId="64CE6C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5" w14:textId="788D16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6" w14:textId="4AFB224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7" w14:textId="2F2A5F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8" w14:textId="3DCAFC3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1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A" w14:textId="2B5C44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B" w14:textId="03E81BB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C" w14:textId="24431C9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D" w14:textId="24A5D9A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E" w14:textId="1E4F3A1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0F" w14:textId="0D31E90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1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1" w14:textId="5D6446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2" w14:textId="5749EE4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3" w14:textId="28E4AE6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4" w14:textId="6162352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5" w14:textId="07BCAE6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6" w14:textId="22D9136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1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8" w14:textId="751BA7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9" w14:textId="20F925B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A" w14:textId="55479E3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B" w14:textId="26A61E8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C" w14:textId="3C0963F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D" w14:textId="7772DA1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2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1F" w14:textId="03B601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0" w14:textId="0857767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1" w14:textId="36F02FF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2" w14:textId="4B40863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3" w14:textId="69ADA06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4" w14:textId="71B231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2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6" w14:textId="1968274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7" w14:textId="7E3A0C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8" w14:textId="7DDF562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9" w14:textId="27B695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A" w14:textId="2E97A6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B" w14:textId="2F07E7D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3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D" w14:textId="5C212AD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E" w14:textId="3DCFB2F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2F" w14:textId="37CF017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0" w14:textId="671398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1" w14:textId="5C7666D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2" w14:textId="29A111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3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4" w14:textId="2B8DA47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5" w14:textId="02DD6F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6" w14:textId="62499B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7" w14:textId="0C8B1A7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8" w14:textId="379C4DE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9" w14:textId="2D83AA80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4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B" w14:textId="1BB9747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C" w14:textId="06373C8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D" w14:textId="06A96AA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E" w14:textId="4D62C4D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3F" w14:textId="064DAF0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0" w14:textId="3337116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4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2" w14:textId="70C1C49C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3" w14:textId="50D6BA1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4" w14:textId="22D820B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5" w14:textId="7272ECE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6" w14:textId="7C24EC3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7" w14:textId="23C8AE4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4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9" w14:textId="7805EF3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A" w14:textId="3F2FBC6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B" w14:textId="3158004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C" w14:textId="3F5E257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D" w14:textId="57836F4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4E" w14:textId="7100064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5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0" w14:textId="10AF270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1" w14:textId="4B9870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2" w14:textId="04397E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3" w14:textId="4E5A14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4" w14:textId="62B612B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5" w14:textId="43F9C61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5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7" w14:textId="70F00E5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8" w14:textId="406F746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9" w14:textId="125BAA0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A" w14:textId="7C7DD5B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B" w14:textId="2C3A091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C" w14:textId="7C7B86C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6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E" w14:textId="0A37E56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5F" w14:textId="0B520B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0" w14:textId="5077C3C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1" w14:textId="6E1B392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2" w14:textId="35B1B6B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3" w14:textId="78AC9F04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6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5" w14:textId="519EE8A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6" w14:textId="2BE9D50A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7" w14:textId="7D77286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8" w14:textId="48F554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9" w14:textId="0FEC183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A" w14:textId="453150C8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7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C" w14:textId="2B4DC1A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D" w14:textId="136B1EEC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E" w14:textId="629E335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6F" w14:textId="675505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0" w14:textId="49567C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1" w14:textId="40D8915A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7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3" w14:textId="6642E38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4" w14:textId="401069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5" w14:textId="159DE0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6" w14:textId="3684DF3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7" w14:textId="4FB61A7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8" w14:textId="35E184A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8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A" w14:textId="7F0E885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B" w14:textId="74FE162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C" w14:textId="7EE90FB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D" w14:textId="3EF8613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E" w14:textId="504432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7F" w14:textId="765E6B4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8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1" w14:textId="6E31329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2" w14:textId="457CC90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3" w14:textId="408E8C3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4" w14:textId="43C3E3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5" w14:textId="408C8D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6" w14:textId="61BCBC5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8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8" w14:textId="14C24C34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9" w14:textId="2113352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A" w14:textId="7F9CB1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B" w14:textId="4EA3B3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C" w14:textId="0BD2D81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D" w14:textId="1D08E11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9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8F" w14:textId="00C63AA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0" w14:textId="7F0841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1" w14:textId="183646D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2" w14:textId="21BD590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3" w14:textId="4AF0EB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4" w14:textId="0E6739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9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6" w14:textId="275A5D6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7" w14:textId="0527D1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8" w14:textId="6E0CDB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9" w14:textId="2EEB2D6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A" w14:textId="21D863B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B" w14:textId="4DBAFDC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A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D" w14:textId="45E6B98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E" w14:textId="22C90ED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9F" w14:textId="113D8EA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0" w14:textId="5728D8F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1" w14:textId="4BB87C3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2" w14:textId="2840B92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A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4" w14:textId="38FCA8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5" w14:textId="798B2F8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6" w14:textId="2E74056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7" w14:textId="309DA6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8" w14:textId="27ABC99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9" w14:textId="4519F13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B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B" w14:textId="77B1040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C" w14:textId="542883C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D" w14:textId="0CE940D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E" w14:textId="1EB226C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AF" w14:textId="01E0FFD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0" w14:textId="583FD3EF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B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2" w14:textId="38B7730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3" w14:textId="3A0807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4" w14:textId="2DD4C0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5" w14:textId="257015F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6" w14:textId="04969BD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7" w14:textId="56131E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B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9" w14:textId="5B15F31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A" w14:textId="3DED977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B" w14:textId="2A2A587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C" w14:textId="52450B7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D" w14:textId="1FD55B4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BE" w14:textId="0A4FDFCE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C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0" w14:textId="68E39B0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1" w14:textId="0A6507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2" w14:textId="19C532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3" w14:textId="755F811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4" w14:textId="3D4C7BC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5" w14:textId="7F4F449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C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7" w14:textId="75929B8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lastRenderedPageBreak/>
              <w:t>JCK-9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8" w14:textId="06FD4AD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9" w14:textId="38FD56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A" w14:textId="1E8D6A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B" w14:textId="278C4BD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C" w14:textId="1D4ABD1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D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E" w14:textId="423B3890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CF" w14:textId="6BDFB81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0" w14:textId="259CE64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1" w14:textId="00D175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2" w14:textId="4D4973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3" w14:textId="74FBF4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D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5" w14:textId="1FF850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6" w14:textId="774791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7" w14:textId="4CA349C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8" w14:textId="1748981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9" w14:textId="5DCD954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A" w14:textId="059AEF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E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C" w14:textId="24AA3AB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D" w14:textId="5AFE6A7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E" w14:textId="700B259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DF" w14:textId="2DF08B9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0" w14:textId="5F5FAE6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1" w14:textId="1D55B4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E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3" w14:textId="01F6210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7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4" w14:textId="60C79EF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5" w14:textId="2BC1CF9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6" w14:textId="70E33D2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7" w14:textId="11D11D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8" w14:textId="1BD0EF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F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A" w14:textId="7352CD2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B" w14:textId="31C84D6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C" w14:textId="32A8DF8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D" w14:textId="1C792C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E" w14:textId="62C52F7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EF" w14:textId="04FA5F5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AF7" w14:textId="77777777" w:rsidTr="00B90538">
        <w:trPr>
          <w:trHeight w:val="276"/>
        </w:trPr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1" w14:textId="64D1459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79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2" w14:textId="2028C4A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3" w14:textId="511AF4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4" w14:textId="43B97A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5" w14:textId="1D4D8BB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6" w14:textId="6395C85C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AFE" w14:textId="77777777" w:rsidTr="00B90538">
        <w:trPr>
          <w:trHeight w:val="276"/>
        </w:trPr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8" w14:textId="5F2794A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0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9" w14:textId="53F442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A" w14:textId="48C53B8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B" w14:textId="18C7A1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C" w14:textId="7A0A2F6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D" w14:textId="16E2D4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05" w14:textId="77777777" w:rsidTr="00B90538">
        <w:trPr>
          <w:trHeight w:val="157"/>
        </w:trPr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AFF" w14:textId="0D0503A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1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0" w14:textId="4569466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1" w14:textId="2D9393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2" w14:textId="12949B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3" w14:textId="778A2E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4" w14:textId="03BB62B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0C" w14:textId="77777777" w:rsidTr="00B90538">
        <w:trPr>
          <w:trHeight w:val="276"/>
        </w:trPr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6" w14:textId="4E8E838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2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7" w14:textId="34C0F7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8" w14:textId="1F7A337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9" w14:textId="05850AD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A" w14:textId="2DD33CF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B" w14:textId="34F19F0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13" w14:textId="77777777" w:rsidTr="00B90538">
        <w:trPr>
          <w:trHeight w:val="276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D" w14:textId="7DA4D2D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3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E" w14:textId="71158B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0F" w14:textId="0FA59F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0" w14:textId="272DB5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1" w14:textId="1EB6CA2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2" w14:textId="367EBD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1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4" w14:textId="61903AE1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5" w14:textId="063E3A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6" w14:textId="1169EA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7" w14:textId="1B7CA36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8" w14:textId="1AABF73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9" w14:textId="6A3181B8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</w:tr>
      <w:tr w:rsidR="00B90538" w:rsidRPr="0085599E" w14:paraId="0D8EDB2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B" w14:textId="5462F61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C" w14:textId="0CA2E1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D" w14:textId="34ECC92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6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E" w14:textId="743CEE9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1F" w14:textId="253186E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0" w14:textId="7AAA617C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2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2" w14:textId="5C6D3E2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3" w14:textId="1B5B518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4" w14:textId="7E55BD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7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5" w14:textId="1B07896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6" w14:textId="64BD464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7" w14:textId="293FBFE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2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9" w14:textId="1B4EF99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A" w14:textId="1DD9680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B" w14:textId="0C79DD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C" w14:textId="16962B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D" w14:textId="57A0378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2E" w14:textId="05FAD93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3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0" w14:textId="20000D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98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1" w14:textId="2F589B0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2" w14:textId="7D8B7E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69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3" w14:textId="07F4D5C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4" w14:textId="616227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5" w14:textId="656AB54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3D" w14:textId="77777777" w:rsidTr="00B90538">
        <w:trPr>
          <w:trHeight w:val="276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7" w14:textId="6647865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0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8" w14:textId="4C835C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9" w14:textId="6BB2A94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0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A" w14:textId="400E840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B" w14:textId="0E1CBE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C" w14:textId="4B666A3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4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E" w14:textId="6EB5B9A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3F" w14:textId="21E7FD3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0" w14:textId="5DF60FC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1" w14:textId="1344A0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2" w14:textId="4D9FA21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3" w14:textId="0C2F810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4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5" w14:textId="4F92350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6" w14:textId="4B48508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7" w14:textId="7092BF2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8" w14:textId="12E45CE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9" w14:textId="6191C3F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A" w14:textId="7114E8A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5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C" w14:textId="53EDCB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D" w14:textId="70F2927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E" w14:textId="2353ECF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4F" w14:textId="2F12B4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0" w14:textId="0ABE826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1" w14:textId="62B60FF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5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3" w14:textId="495376C0" w:rsidR="00B90538" w:rsidRPr="0085599E" w:rsidRDefault="00B90538" w:rsidP="00056B21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</w:t>
            </w:r>
            <w:r w:rsidR="00056B21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4" w14:textId="3B27B75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5" w14:textId="2257B67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6" w14:textId="31DAE9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7" w14:textId="1FD442C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8" w14:textId="6237239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6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A" w14:textId="27F8794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B" w14:textId="210A029F" w:rsidR="00B90538" w:rsidRPr="0085599E" w:rsidRDefault="00056B2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C" w14:textId="0D837FF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D" w14:textId="0DAC70A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E" w14:textId="375B15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5F" w14:textId="0AAF774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6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1" w14:textId="13D6AD3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2" w14:textId="4C3E843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3" w14:textId="58262F2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4" w14:textId="2791978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5" w14:textId="7B88377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6" w14:textId="0BAEA97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6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8" w14:textId="463947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9" w14:textId="73D4790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A" w14:textId="2604763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B" w14:textId="6CB49DE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C" w14:textId="1587824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D" w14:textId="610A3C1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7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6F" w14:textId="1FCE158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0" w14:textId="0E0AE5B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1" w14:textId="3E5A937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2" w14:textId="70CF72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3" w14:textId="76ADA9C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4" w14:textId="409C616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7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6" w14:textId="536A823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7" w14:textId="4EE2B8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8" w14:textId="5F19093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9" w14:textId="5780350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A" w14:textId="2ED6327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B" w14:textId="2935A6C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8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D" w14:textId="4A09606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E" w14:textId="45125FD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7F" w14:textId="0F64F2B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0" w14:textId="63EF82B0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1" w14:textId="233BE29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2" w14:textId="2AC8BD4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8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4" w14:textId="46A5B97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5" w14:textId="6592393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6" w14:textId="0C38B8B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7" w14:textId="6FD26A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8" w14:textId="35ACA8E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9" w14:textId="473CB4F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9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B" w14:textId="5592E0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C" w14:textId="586C6F7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D" w14:textId="1F2F0B6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E" w14:textId="402415AD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8F" w14:textId="536BD6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0" w14:textId="7DF79EC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9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2" w14:textId="3795ADF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3" w14:textId="00A7457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4" w14:textId="2093044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5" w14:textId="508908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6" w14:textId="5DBA73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7" w14:textId="7F63E8A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9F" w14:textId="77777777" w:rsidTr="00B90538">
        <w:trPr>
          <w:trHeight w:val="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9" w14:textId="13A8B6A3" w:rsidR="00B90538" w:rsidRPr="0085599E" w:rsidRDefault="00B90538" w:rsidP="00AC7607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</w:t>
            </w:r>
            <w:r w:rsidR="00AC7607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A" w14:textId="549C31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B" w14:textId="7ABCC55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C" w14:textId="13901E6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D" w14:textId="42D002E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9E" w14:textId="76FB739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A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0" w14:textId="47FB728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1" w14:textId="47E2C26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2" w14:textId="2E7E493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3" w14:textId="74F56B2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4" w14:textId="29AA99E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5" w14:textId="4C32DC4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AD" w14:textId="77777777" w:rsidTr="00B90538">
        <w:trPr>
          <w:trHeight w:val="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7" w14:textId="722C041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8" w14:textId="2006F6C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9" w14:textId="4EA101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A" w14:textId="35AB64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B" w14:textId="6E573E8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C" w14:textId="161D4FD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B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E" w14:textId="056A559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AF" w14:textId="09DD642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0" w14:textId="2069F01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1" w14:textId="1B8652C7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2" w14:textId="32361F6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3" w14:textId="26003B4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B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5" w14:textId="480DD64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6" w14:textId="777D671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7" w14:textId="2F9B055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8" w14:textId="6283236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9" w14:textId="011444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A" w14:textId="6C8A412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C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C" w14:textId="6D73B02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D" w14:textId="00B6373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E" w14:textId="4304EF6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BF" w14:textId="1FE4170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0" w14:textId="1CC67D8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1" w14:textId="07DB004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C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3" w14:textId="64DA20E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4" w14:textId="2424D2A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5" w14:textId="53D529A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6" w14:textId="3DF4C1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7" w14:textId="2D8DB7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8" w14:textId="2AC37FD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D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A" w14:textId="36675CA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B" w14:textId="4A200D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C" w14:textId="67EE9FE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D" w14:textId="2A3DDB6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E" w14:textId="6802B1E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CF" w14:textId="7C906A5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D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1" w14:textId="1A6A87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2" w14:textId="1811DA3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3" w14:textId="4AB36A8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4" w14:textId="7EEF9A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5" w14:textId="17E3D1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6" w14:textId="4E078AB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D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8" w14:textId="15EDDD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9" w14:textId="7101B2A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A" w14:textId="3331475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B" w14:textId="04C7B96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C" w14:textId="6C1F54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D" w14:textId="382945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E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DF" w14:textId="438EEE95" w:rsidR="00B90538" w:rsidRPr="0085599E" w:rsidRDefault="00B90538" w:rsidP="00AC7607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</w:t>
            </w:r>
            <w:r w:rsidR="00AC7607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0" w14:textId="79EE42E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1" w14:textId="557E922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2" w14:textId="096F5C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3" w14:textId="35487EE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4" w14:textId="033D9D3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E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6" w14:textId="3765C8C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7" w14:textId="1B53C09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8" w14:textId="4B8AA2C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9" w14:textId="62FBD0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A" w14:textId="6E8873F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B" w14:textId="0EF5ADE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F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D" w14:textId="7F4C419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E" w14:textId="505EA97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EF" w14:textId="543D72A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0" w14:textId="650BA5A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1" w14:textId="3DC28E8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2" w14:textId="4F27FCE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BF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4" w14:textId="1585312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5" w14:textId="7FFD146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6" w14:textId="3876E07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7" w14:textId="54CA667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8" w14:textId="776850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9" w14:textId="11B47A1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0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B" w14:textId="5C4408A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C" w14:textId="1567EB7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D" w14:textId="674243C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E" w14:textId="36CD48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BFF" w14:textId="725597F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0" w14:textId="79DEE22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0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2" w14:textId="6608DEF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3" w14:textId="02EC1F9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4" w14:textId="28D1860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1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5" w14:textId="06F6A7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6" w14:textId="6DD1303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7" w14:textId="153976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0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9" w14:textId="4B24991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A" w14:textId="0B3D45B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B" w14:textId="41E8391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C" w14:textId="01CE24C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D" w14:textId="05AA88A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0E" w14:textId="45BC6FA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1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0" w14:textId="721C3D1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1" w14:textId="57A19E23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2" w14:textId="0B514D5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3" w14:textId="48EFCE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4" w14:textId="4E823F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5" w14:textId="6A17002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1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7" w14:textId="53C4052F" w:rsidR="00B90538" w:rsidRPr="0085599E" w:rsidRDefault="00B90538" w:rsidP="00AC7607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</w:t>
            </w:r>
            <w:r w:rsidR="00AC7607" w:rsidRPr="0085599E">
              <w:rPr>
                <w:iCs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8" w14:textId="320BB7F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9" w14:textId="7F5F9A4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A" w14:textId="5B880FF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B" w14:textId="161AB1D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C" w14:textId="709FE62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2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E" w14:textId="675AFA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lastRenderedPageBreak/>
              <w:t>JCK-10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1F" w14:textId="7AAA192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0" w14:textId="2061D02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1" w14:textId="53C3E8B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2" w14:textId="2FC2669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3" w14:textId="6E5B0E5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2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5" w14:textId="4979ACF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6" w14:textId="5CD1B7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7" w14:textId="1B8635C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8" w14:textId="6950380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9" w14:textId="5656D18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A" w14:textId="1AEEC8E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3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C" w14:textId="39A39DF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D" w14:textId="602AB7D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E" w14:textId="767096C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2F" w14:textId="2060A26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0" w14:textId="359E535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1" w14:textId="1ACB26C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3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3" w14:textId="03DA28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4" w14:textId="6AA237E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5" w14:textId="7B7CDF0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6" w14:textId="50E1AE1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7" w14:textId="47BBEF0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8" w14:textId="098FBBC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4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A" w14:textId="1466254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B" w14:textId="289B052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C" w14:textId="2692CE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D" w14:textId="6B57801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E" w14:textId="7894B5B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3F" w14:textId="1D46D23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4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1" w14:textId="5F84659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2" w14:textId="3982CCF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3" w14:textId="65CEB66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4" w14:textId="5C47FDA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0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5" w14:textId="5139FCE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6" w14:textId="2D230E7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4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8" w14:textId="6F4A5F3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9" w14:textId="54752CF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A" w14:textId="22844F0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1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B" w14:textId="7FA8F0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2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C" w14:textId="7C605CD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D" w14:textId="58EB475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5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4F" w14:textId="1F8198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0" w14:textId="37C9678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1" w14:textId="2BDF47C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3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2" w14:textId="64D3B5B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4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3" w14:textId="486EEF8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4" w14:textId="3135E7C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5C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6" w14:textId="2CD318F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7" w14:textId="1959E0B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8" w14:textId="7FA6566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5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9" w14:textId="634F11E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6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A" w14:textId="778C25B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B" w14:textId="774DB1B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63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D" w14:textId="2840BD0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E" w14:textId="34965F7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5F" w14:textId="57BDE7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0" w14:textId="7D3DA13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1" w14:textId="42BA641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2" w14:textId="14D8034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6A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4" w14:textId="62F2561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5" w14:textId="3BE280C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6" w14:textId="0EB3E9B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7" w14:textId="3B6BB8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8" w14:textId="531032F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9" w14:textId="06BEBD7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71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B" w14:textId="2E5F214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C" w14:textId="2F90517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D" w14:textId="4601856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E" w14:textId="7E0F472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6F" w14:textId="75800B6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0" w14:textId="4169E36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78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2" w14:textId="5C95A35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3" w14:textId="7E67624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4" w14:textId="1F330AE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5" w14:textId="2387AB79" w:rsidR="00B90538" w:rsidRPr="0085599E" w:rsidRDefault="002D0251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6" w14:textId="3231EFA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7" w14:textId="32E1408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7F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9" w14:textId="26305C9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A" w14:textId="049AEC5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B" w14:textId="22463834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0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C" w14:textId="22D75D38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1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D" w14:textId="477B578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7E" w14:textId="5DB67A3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86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0" w14:textId="0859D96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1" w14:textId="2E9D215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2" w14:textId="0A27075C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2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3" w14:textId="689DCA35" w:rsidR="00B90538" w:rsidRPr="0085599E" w:rsidRDefault="00AC7607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3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4" w14:textId="5EE83B0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5" w14:textId="0A26C9E1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8D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7" w14:textId="0344143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8" w14:textId="2AEFB1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9" w14:textId="64A10D3E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4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A" w14:textId="182CEFC3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5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B" w14:textId="7521539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C" w14:textId="71F470E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94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E" w14:textId="65B07B8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8F" w14:textId="625C8BC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0" w14:textId="589DFE0A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6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1" w14:textId="2A61403F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2" w14:textId="650966F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3" w14:textId="10B21BD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9B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5" w14:textId="72B3EA2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6" w14:textId="1D5D9F0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7" w14:textId="4F0049E2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0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8" w14:textId="12718369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ind w:left="524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9" w14:textId="4F619494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A" w14:textId="0E5D712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A2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C" w14:textId="1666CCA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D" w14:textId="550FEB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E" w14:textId="1D69471F" w:rsidR="00B90538" w:rsidRPr="0085599E" w:rsidRDefault="00B90538" w:rsidP="00B90538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9F" w14:textId="3530F7C2" w:rsidR="00B90538" w:rsidRPr="0085599E" w:rsidRDefault="00B90538" w:rsidP="00B9053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0" w14:textId="767D8BC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1" w14:textId="42ED338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A9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3" w14:textId="3ABBDFE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4" w14:textId="4094B8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5" w14:textId="529BE1A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2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6" w14:textId="6443A6A9" w:rsidR="00B90538" w:rsidRPr="0085599E" w:rsidRDefault="00AC7607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7" w14:textId="709EAE7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8" w14:textId="0CB795E3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B0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A" w14:textId="4B3FB1E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B" w14:textId="615FF22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C" w14:textId="681650B9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3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D" w14:textId="2FE37345" w:rsidR="00B90538" w:rsidRPr="0085599E" w:rsidRDefault="002D0251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E" w14:textId="4358FE32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AF" w14:textId="1A084C45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B7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1" w14:textId="437EA04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2" w14:textId="0621D38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3" w14:textId="652C673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4" w14:textId="4A3D56F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5" w14:textId="0E3C6EA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6" w14:textId="23A46846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BE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8" w14:textId="704D85CE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9" w14:textId="289A22C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A" w14:textId="57ABB29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B" w14:textId="4900E60D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C" w14:textId="697961BF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D" w14:textId="5934E6F8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B90538" w:rsidRPr="0085599E" w14:paraId="0D8EDCC5" w14:textId="77777777" w:rsidTr="00B90538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BF" w14:textId="1CD9A767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0" w14:textId="6BFC5FE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1" w14:textId="44ACFBBC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2" w14:textId="36AC1F3A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3" w14:textId="711A11CB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4" w14:textId="31BF3DD0" w:rsidR="00B90538" w:rsidRPr="0085599E" w:rsidRDefault="00B90538" w:rsidP="00B9053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313948" w:rsidRPr="0085599E" w14:paraId="0D8EDCCC" w14:textId="77777777" w:rsidTr="006E229F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6" w14:textId="15F54A13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0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7" w14:textId="1D266D17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8" w14:textId="7778C050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9" w14:textId="0FE73C19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CCA" w14:textId="26D7B449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B" w14:textId="10B30FD6" w:rsidR="00313948" w:rsidRPr="0085599E" w:rsidRDefault="00313948" w:rsidP="003139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  <w:tr w:rsidR="006E229F" w:rsidRPr="0085599E" w14:paraId="0D8EDCD3" w14:textId="77777777" w:rsidTr="006E229F">
        <w:trPr>
          <w:trHeight w:val="276"/>
        </w:trPr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883AA" w14:textId="19417634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JCK-106</w:t>
            </w:r>
            <w:r w:rsidR="00313948" w:rsidRPr="0085599E">
              <w:rPr>
                <w:color w:val="000000"/>
                <w:szCs w:val="24"/>
                <w:lang w:eastAsia="ko-KR"/>
              </w:rPr>
              <w:t>0</w:t>
            </w:r>
          </w:p>
          <w:p w14:paraId="0D8EDCCD" w14:textId="17EF1767" w:rsidR="006E229F" w:rsidRPr="0085599E" w:rsidRDefault="006E229F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 w:themeColor="text1"/>
                <w:szCs w:val="24"/>
                <w:lang w:eastAsia="ko-KR"/>
              </w:rPr>
              <w:t>JCK-106</w:t>
            </w:r>
            <w:r w:rsidR="00313948" w:rsidRPr="0085599E">
              <w:rPr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FE6B4" w14:textId="77777777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  <w:p w14:paraId="0D8EDCCE" w14:textId="76522BDB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rFonts w:eastAsia="굴림"/>
                <w:color w:val="000000"/>
                <w:szCs w:val="24"/>
                <w:lang w:eastAsia="ko-KR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76658" w14:textId="1C7AA3D2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2</w:t>
            </w:r>
            <w:r w:rsidR="00313948" w:rsidRPr="0085599E">
              <w:rPr>
                <w:iCs/>
                <w:color w:val="000000"/>
                <w:szCs w:val="24"/>
                <w:lang w:eastAsia="ko-KR"/>
              </w:rPr>
              <w:t>8</w:t>
            </w:r>
          </w:p>
          <w:p w14:paraId="0D8EDCCF" w14:textId="249C4F07" w:rsidR="006E229F" w:rsidRPr="0085599E" w:rsidRDefault="006E229F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2</w:t>
            </w:r>
            <w:r w:rsidR="00313948" w:rsidRPr="0085599E">
              <w:rPr>
                <w:iCs/>
                <w:color w:val="000000"/>
                <w:szCs w:val="24"/>
                <w:lang w:eastAsia="ko-KR"/>
              </w:rPr>
              <w:t>2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031B1" w14:textId="77777777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  <w:p w14:paraId="0D8EDCD0" w14:textId="47452515" w:rsidR="006E229F" w:rsidRPr="0085599E" w:rsidRDefault="00AC7607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F95F9" w14:textId="714570FB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iCs/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</w:t>
            </w:r>
            <w:r w:rsidR="00313948" w:rsidRPr="0085599E">
              <w:rPr>
                <w:iCs/>
                <w:color w:val="000000"/>
                <w:szCs w:val="24"/>
                <w:lang w:eastAsia="ko-KR"/>
              </w:rPr>
              <w:t>6</w:t>
            </w:r>
          </w:p>
          <w:p w14:paraId="0D8EDCD1" w14:textId="5B0BD714" w:rsidR="006E229F" w:rsidRPr="0085599E" w:rsidRDefault="006E229F" w:rsidP="00313948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iCs/>
                <w:color w:val="000000"/>
                <w:szCs w:val="24"/>
                <w:lang w:eastAsia="ko-KR"/>
              </w:rPr>
              <w:t>JCK-139</w:t>
            </w:r>
            <w:r w:rsidR="00313948" w:rsidRPr="0085599E">
              <w:rPr>
                <w:iCs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33928" w14:textId="6CFDDBD3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  <w:p w14:paraId="0D8EDCD2" w14:textId="61E713B4" w:rsidR="006E229F" w:rsidRPr="0085599E" w:rsidRDefault="006E229F" w:rsidP="006E229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color w:val="000000"/>
                <w:szCs w:val="24"/>
                <w:lang w:eastAsia="ko-KR"/>
              </w:rPr>
            </w:pPr>
            <w:r w:rsidRPr="0085599E">
              <w:rPr>
                <w:color w:val="000000"/>
                <w:szCs w:val="24"/>
                <w:lang w:eastAsia="ko-KR"/>
              </w:rPr>
              <w:t>-</w:t>
            </w:r>
          </w:p>
        </w:tc>
      </w:tr>
    </w:tbl>
    <w:p w14:paraId="0D8EDCD4" w14:textId="4D0D4989" w:rsidR="0078723E" w:rsidRPr="0085599E" w:rsidRDefault="0078723E" w:rsidP="004B557A">
      <w:pPr>
        <w:tabs>
          <w:tab w:val="left" w:pos="720"/>
        </w:tabs>
        <w:contextualSpacing/>
        <w:rPr>
          <w:szCs w:val="24"/>
        </w:rPr>
      </w:pPr>
      <w:r w:rsidRPr="0085599E">
        <w:rPr>
          <w:szCs w:val="24"/>
        </w:rPr>
        <w:t xml:space="preserve"> -, no visible </w:t>
      </w:r>
      <w:r w:rsidR="003E4684" w:rsidRPr="0085599E">
        <w:rPr>
          <w:szCs w:val="24"/>
        </w:rPr>
        <w:t>GUS expression</w:t>
      </w:r>
      <w:r w:rsidRPr="0085599E">
        <w:rPr>
          <w:szCs w:val="24"/>
        </w:rPr>
        <w:t xml:space="preserve">; *, </w:t>
      </w:r>
      <w:r w:rsidR="00576F01" w:rsidRPr="0085599E">
        <w:rPr>
          <w:szCs w:val="24"/>
        </w:rPr>
        <w:t xml:space="preserve">induced GUS expression, </w:t>
      </w:r>
      <w:r w:rsidRPr="0085599E">
        <w:rPr>
          <w:szCs w:val="24"/>
        </w:rPr>
        <w:t>All data were obtained from three replicates.</w:t>
      </w:r>
    </w:p>
    <w:p w14:paraId="02A465DE" w14:textId="77777777" w:rsidR="00CB221D" w:rsidRPr="0085599E" w:rsidRDefault="00CB221D" w:rsidP="007D3A5B">
      <w:pPr>
        <w:rPr>
          <w:szCs w:val="24"/>
        </w:rPr>
      </w:pPr>
    </w:p>
    <w:sectPr w:rsidR="00CB221D" w:rsidRPr="008559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B5A82" w14:textId="77777777" w:rsidR="001F76E2" w:rsidRDefault="001F76E2" w:rsidP="0078723E">
      <w:pPr>
        <w:spacing w:before="0" w:after="0"/>
      </w:pPr>
      <w:r>
        <w:separator/>
      </w:r>
    </w:p>
  </w:endnote>
  <w:endnote w:type="continuationSeparator" w:id="0">
    <w:p w14:paraId="279CC4A3" w14:textId="77777777" w:rsidR="001F76E2" w:rsidRDefault="001F76E2" w:rsidP="007872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E44DC" w14:textId="77777777" w:rsidR="001F76E2" w:rsidRDefault="001F76E2" w:rsidP="0078723E">
      <w:pPr>
        <w:spacing w:before="0" w:after="0"/>
      </w:pPr>
      <w:r>
        <w:separator/>
      </w:r>
    </w:p>
  </w:footnote>
  <w:footnote w:type="continuationSeparator" w:id="0">
    <w:p w14:paraId="0DC5E97B" w14:textId="77777777" w:rsidR="001F76E2" w:rsidRDefault="001F76E2" w:rsidP="0078723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621B3"/>
    <w:multiLevelType w:val="hybridMultilevel"/>
    <w:tmpl w:val="18A49EB4"/>
    <w:lvl w:ilvl="0" w:tplc="C540D85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33BAB"/>
    <w:multiLevelType w:val="multilevel"/>
    <w:tmpl w:val="A6FEF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12139"/>
    <w:multiLevelType w:val="multilevel"/>
    <w:tmpl w:val="A1CA2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7457089"/>
    <w:multiLevelType w:val="hybridMultilevel"/>
    <w:tmpl w:val="B6F8E9A2"/>
    <w:lvl w:ilvl="0" w:tplc="50FAFC1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5"/>
  </w:num>
  <w:num w:numId="9">
    <w:abstractNumId w:val="4"/>
  </w:num>
  <w:num w:numId="10">
    <w:abstractNumId w:val="3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79"/>
    <w:rsid w:val="000201C2"/>
    <w:rsid w:val="000355AC"/>
    <w:rsid w:val="00056B21"/>
    <w:rsid w:val="00072487"/>
    <w:rsid w:val="00165DDD"/>
    <w:rsid w:val="00191BA3"/>
    <w:rsid w:val="001A287F"/>
    <w:rsid w:val="001A3FFF"/>
    <w:rsid w:val="001C1685"/>
    <w:rsid w:val="001F76E2"/>
    <w:rsid w:val="002A246C"/>
    <w:rsid w:val="002D0251"/>
    <w:rsid w:val="00313948"/>
    <w:rsid w:val="003900E0"/>
    <w:rsid w:val="003A7048"/>
    <w:rsid w:val="003B747B"/>
    <w:rsid w:val="003E4684"/>
    <w:rsid w:val="00456048"/>
    <w:rsid w:val="004B557A"/>
    <w:rsid w:val="004D2291"/>
    <w:rsid w:val="00560155"/>
    <w:rsid w:val="00563BDC"/>
    <w:rsid w:val="00576F01"/>
    <w:rsid w:val="00581C72"/>
    <w:rsid w:val="00590F7A"/>
    <w:rsid w:val="006E229F"/>
    <w:rsid w:val="007657CC"/>
    <w:rsid w:val="0078723E"/>
    <w:rsid w:val="007A5A95"/>
    <w:rsid w:val="007D3A5B"/>
    <w:rsid w:val="00805BFE"/>
    <w:rsid w:val="00824AFC"/>
    <w:rsid w:val="0085599E"/>
    <w:rsid w:val="008D44E6"/>
    <w:rsid w:val="008F7F7F"/>
    <w:rsid w:val="0090786E"/>
    <w:rsid w:val="00911CAF"/>
    <w:rsid w:val="00937ECD"/>
    <w:rsid w:val="00956192"/>
    <w:rsid w:val="00A15AE5"/>
    <w:rsid w:val="00AB431E"/>
    <w:rsid w:val="00AC3367"/>
    <w:rsid w:val="00AC7607"/>
    <w:rsid w:val="00AF6E6A"/>
    <w:rsid w:val="00B371A7"/>
    <w:rsid w:val="00B90538"/>
    <w:rsid w:val="00BB148A"/>
    <w:rsid w:val="00BB3E79"/>
    <w:rsid w:val="00C27239"/>
    <w:rsid w:val="00C53BB0"/>
    <w:rsid w:val="00C63B1A"/>
    <w:rsid w:val="00C977C5"/>
    <w:rsid w:val="00CB221D"/>
    <w:rsid w:val="00E00669"/>
    <w:rsid w:val="00E11AA8"/>
    <w:rsid w:val="00EB448E"/>
    <w:rsid w:val="00EC56D8"/>
    <w:rsid w:val="00F30F5F"/>
    <w:rsid w:val="00F47E10"/>
    <w:rsid w:val="00FC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ED83A"/>
  <w15:docId w15:val="{F230564D-79D1-4574-870E-038D2634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8723E"/>
    <w:pPr>
      <w:spacing w:before="120" w:after="24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78723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78723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78723E"/>
    <w:pPr>
      <w:keepNext/>
      <w:keepLines/>
      <w:numPr>
        <w:ilvl w:val="2"/>
        <w:numId w:val="8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78723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8723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7872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78723E"/>
  </w:style>
  <w:style w:type="paragraph" w:styleId="a5">
    <w:name w:val="footer"/>
    <w:basedOn w:val="a0"/>
    <w:link w:val="Char0"/>
    <w:uiPriority w:val="99"/>
    <w:unhideWhenUsed/>
    <w:rsid w:val="007872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78723E"/>
  </w:style>
  <w:style w:type="character" w:customStyle="1" w:styleId="1Char">
    <w:name w:val="제목 1 Char"/>
    <w:basedOn w:val="a1"/>
    <w:link w:val="1"/>
    <w:uiPriority w:val="2"/>
    <w:rsid w:val="007872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7872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9"/>
    <w:rsid w:val="0078723E"/>
    <w:rPr>
      <w:rFonts w:ascii="Times New Roman" w:eastAsia="맑은 고딕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9"/>
    <w:rsid w:val="0078723E"/>
    <w:rPr>
      <w:rFonts w:ascii="Times New Roman" w:eastAsia="맑은 고딕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78723E"/>
    <w:rPr>
      <w:rFonts w:ascii="Times New Roman" w:eastAsia="맑은 고딕" w:hAnsi="Times New Roman" w:cs="Times New Roman"/>
      <w:b/>
      <w:iCs/>
      <w:kern w:val="0"/>
      <w:sz w:val="24"/>
      <w:szCs w:val="24"/>
      <w:lang w:eastAsia="en-US"/>
    </w:rPr>
  </w:style>
  <w:style w:type="paragraph" w:styleId="a6">
    <w:name w:val="Subtitle"/>
    <w:basedOn w:val="a0"/>
    <w:next w:val="a0"/>
    <w:link w:val="Char1"/>
    <w:uiPriority w:val="99"/>
    <w:unhideWhenUsed/>
    <w:qFormat/>
    <w:rsid w:val="0078723E"/>
    <w:pPr>
      <w:spacing w:before="240"/>
    </w:pPr>
    <w:rPr>
      <w:b/>
      <w:szCs w:val="24"/>
    </w:rPr>
  </w:style>
  <w:style w:type="character" w:customStyle="1" w:styleId="Char1">
    <w:name w:val="부제 Char"/>
    <w:basedOn w:val="a1"/>
    <w:link w:val="a6"/>
    <w:uiPriority w:val="99"/>
    <w:rsid w:val="0078723E"/>
    <w:rPr>
      <w:rFonts w:ascii="Times New Roman" w:eastAsia="맑은 고딕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0"/>
    <w:uiPriority w:val="1"/>
    <w:qFormat/>
    <w:rsid w:val="0078723E"/>
  </w:style>
  <w:style w:type="paragraph" w:styleId="a7">
    <w:name w:val="Balloon Text"/>
    <w:basedOn w:val="a0"/>
    <w:link w:val="Char2"/>
    <w:uiPriority w:val="99"/>
    <w:semiHidden/>
    <w:unhideWhenUsed/>
    <w:rsid w:val="0078723E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7"/>
    <w:uiPriority w:val="99"/>
    <w:semiHidden/>
    <w:rsid w:val="0078723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styleId="a8">
    <w:name w:val="Book Title"/>
    <w:uiPriority w:val="33"/>
    <w:qFormat/>
    <w:rsid w:val="0078723E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8723E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78723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character" w:styleId="ab">
    <w:name w:val="annotation reference"/>
    <w:uiPriority w:val="99"/>
    <w:semiHidden/>
    <w:unhideWhenUsed/>
    <w:rsid w:val="0078723E"/>
    <w:rPr>
      <w:sz w:val="16"/>
      <w:szCs w:val="16"/>
    </w:rPr>
  </w:style>
  <w:style w:type="paragraph" w:styleId="ac">
    <w:name w:val="annotation text"/>
    <w:basedOn w:val="a0"/>
    <w:link w:val="Char3"/>
    <w:uiPriority w:val="99"/>
    <w:unhideWhenUsed/>
    <w:rsid w:val="0078723E"/>
    <w:rPr>
      <w:sz w:val="20"/>
      <w:szCs w:val="20"/>
    </w:rPr>
  </w:style>
  <w:style w:type="character" w:customStyle="1" w:styleId="Char3">
    <w:name w:val="메모 텍스트 Char"/>
    <w:basedOn w:val="a1"/>
    <w:link w:val="ac"/>
    <w:uiPriority w:val="99"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8723E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8723E"/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styleId="ae">
    <w:name w:val="Emphasis"/>
    <w:uiPriority w:val="20"/>
    <w:qFormat/>
    <w:rsid w:val="0078723E"/>
    <w:rPr>
      <w:rFonts w:ascii="Times New Roman" w:hAnsi="Times New Roman"/>
      <w:i/>
      <w:iCs/>
    </w:rPr>
  </w:style>
  <w:style w:type="character" w:styleId="af">
    <w:name w:val="endnote reference"/>
    <w:uiPriority w:val="99"/>
    <w:semiHidden/>
    <w:unhideWhenUsed/>
    <w:rsid w:val="0078723E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78723E"/>
    <w:pPr>
      <w:spacing w:after="0"/>
    </w:pPr>
    <w:rPr>
      <w:sz w:val="20"/>
      <w:szCs w:val="20"/>
    </w:rPr>
  </w:style>
  <w:style w:type="character" w:customStyle="1" w:styleId="Char5">
    <w:name w:val="미주 텍스트 Char"/>
    <w:basedOn w:val="a1"/>
    <w:link w:val="af0"/>
    <w:uiPriority w:val="99"/>
    <w:semiHidden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styleId="af1">
    <w:name w:val="FollowedHyperlink"/>
    <w:uiPriority w:val="99"/>
    <w:semiHidden/>
    <w:unhideWhenUsed/>
    <w:rsid w:val="0078723E"/>
    <w:rPr>
      <w:color w:val="800080"/>
      <w:u w:val="single"/>
    </w:rPr>
  </w:style>
  <w:style w:type="character" w:styleId="af2">
    <w:name w:val="footnote reference"/>
    <w:uiPriority w:val="99"/>
    <w:semiHidden/>
    <w:unhideWhenUsed/>
    <w:rsid w:val="0078723E"/>
    <w:rPr>
      <w:vertAlign w:val="superscript"/>
    </w:rPr>
  </w:style>
  <w:style w:type="paragraph" w:styleId="af3">
    <w:name w:val="footnote text"/>
    <w:basedOn w:val="a0"/>
    <w:link w:val="Char6"/>
    <w:uiPriority w:val="99"/>
    <w:semiHidden/>
    <w:unhideWhenUsed/>
    <w:rsid w:val="0078723E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3"/>
    <w:uiPriority w:val="99"/>
    <w:semiHidden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">
    <w:name w:val="List Paragraph"/>
    <w:basedOn w:val="a0"/>
    <w:uiPriority w:val="34"/>
    <w:qFormat/>
    <w:rsid w:val="0078723E"/>
    <w:pPr>
      <w:numPr>
        <w:numId w:val="6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78723E"/>
    <w:pPr>
      <w:numPr>
        <w:numId w:val="8"/>
      </w:numPr>
    </w:pPr>
  </w:style>
  <w:style w:type="character" w:styleId="af4">
    <w:name w:val="Hyperlink"/>
    <w:uiPriority w:val="99"/>
    <w:unhideWhenUsed/>
    <w:rsid w:val="0078723E"/>
    <w:rPr>
      <w:color w:val="0000FF"/>
      <w:u w:val="single"/>
    </w:rPr>
  </w:style>
  <w:style w:type="character" w:styleId="af5">
    <w:name w:val="Intense Emphasis"/>
    <w:uiPriority w:val="21"/>
    <w:unhideWhenUsed/>
    <w:rsid w:val="0078723E"/>
    <w:rPr>
      <w:rFonts w:ascii="Times New Roman" w:hAnsi="Times New Roman"/>
      <w:i/>
      <w:iCs/>
      <w:color w:val="auto"/>
    </w:rPr>
  </w:style>
  <w:style w:type="character" w:styleId="af6">
    <w:name w:val="Intense Reference"/>
    <w:uiPriority w:val="32"/>
    <w:qFormat/>
    <w:rsid w:val="0078723E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78723E"/>
  </w:style>
  <w:style w:type="paragraph" w:styleId="af8">
    <w:name w:val="Normal (Web)"/>
    <w:basedOn w:val="a0"/>
    <w:link w:val="Char7"/>
    <w:uiPriority w:val="99"/>
    <w:unhideWhenUsed/>
    <w:rsid w:val="0078723E"/>
    <w:pPr>
      <w:spacing w:before="100" w:beforeAutospacing="1" w:after="100" w:afterAutospacing="1"/>
    </w:pPr>
    <w:rPr>
      <w:rFonts w:eastAsia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78723E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8">
    <w:name w:val="인용 Char"/>
    <w:basedOn w:val="a1"/>
    <w:link w:val="af9"/>
    <w:uiPriority w:val="29"/>
    <w:rsid w:val="0078723E"/>
    <w:rPr>
      <w:rFonts w:ascii="Times New Roman" w:eastAsia="맑은 고딕" w:hAnsi="Times New Roman" w:cs="Times New Roman"/>
      <w:i/>
      <w:iCs/>
      <w:color w:val="404040"/>
      <w:kern w:val="0"/>
      <w:sz w:val="24"/>
      <w:lang w:eastAsia="en-US"/>
    </w:rPr>
  </w:style>
  <w:style w:type="character" w:styleId="afa">
    <w:name w:val="Strong"/>
    <w:uiPriority w:val="22"/>
    <w:qFormat/>
    <w:rsid w:val="0078723E"/>
    <w:rPr>
      <w:rFonts w:ascii="Times New Roman" w:hAnsi="Times New Roman"/>
      <w:b/>
      <w:bCs/>
    </w:rPr>
  </w:style>
  <w:style w:type="character" w:styleId="afb">
    <w:name w:val="Subtle Emphasis"/>
    <w:uiPriority w:val="19"/>
    <w:qFormat/>
    <w:rsid w:val="0078723E"/>
    <w:rPr>
      <w:rFonts w:ascii="Times New Roman" w:hAnsi="Times New Roman"/>
      <w:i/>
      <w:iCs/>
      <w:color w:val="404040"/>
    </w:rPr>
  </w:style>
  <w:style w:type="table" w:styleId="afc">
    <w:name w:val="Table Grid"/>
    <w:basedOn w:val="a2"/>
    <w:uiPriority w:val="39"/>
    <w:rsid w:val="0078723E"/>
    <w:pPr>
      <w:spacing w:after="0" w:line="240" w:lineRule="auto"/>
      <w:jc w:val="left"/>
    </w:pPr>
    <w:rPr>
      <w:rFonts w:ascii="Cambria" w:eastAsia="맑은 고딕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78723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9">
    <w:name w:val="제목 Char"/>
    <w:basedOn w:val="a1"/>
    <w:link w:val="afd"/>
    <w:rsid w:val="0078723E"/>
    <w:rPr>
      <w:rFonts w:ascii="Times New Roman" w:eastAsia="맑은 고딕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78723E"/>
    <w:pPr>
      <w:spacing w:after="120"/>
    </w:pPr>
    <w:rPr>
      <w:i/>
    </w:rPr>
  </w:style>
  <w:style w:type="character" w:customStyle="1" w:styleId="gene">
    <w:name w:val="gene"/>
    <w:basedOn w:val="a1"/>
    <w:rsid w:val="0078723E"/>
  </w:style>
  <w:style w:type="character" w:customStyle="1" w:styleId="st">
    <w:name w:val="st"/>
    <w:basedOn w:val="a1"/>
    <w:rsid w:val="0078723E"/>
  </w:style>
  <w:style w:type="character" w:customStyle="1" w:styleId="pagenumber1">
    <w:name w:val="pagenumber1"/>
    <w:rsid w:val="0078723E"/>
    <w:rPr>
      <w:color w:val="FF0000"/>
      <w:sz w:val="15"/>
      <w:szCs w:val="15"/>
    </w:rPr>
  </w:style>
  <w:style w:type="character" w:customStyle="1" w:styleId="inline-l2-heading1">
    <w:name w:val="inline-l2-heading1"/>
    <w:rsid w:val="0078723E"/>
    <w:rPr>
      <w:b/>
      <w:bCs/>
      <w:vanish w:val="0"/>
      <w:webHidden w:val="0"/>
      <w:specVanish w:val="0"/>
    </w:rPr>
  </w:style>
  <w:style w:type="paragraph" w:styleId="afe">
    <w:name w:val="Plain Text"/>
    <w:basedOn w:val="a0"/>
    <w:link w:val="Chara"/>
    <w:unhideWhenUsed/>
    <w:rsid w:val="0078723E"/>
    <w:pPr>
      <w:widowControl w:val="0"/>
      <w:wordWrap w:val="0"/>
      <w:autoSpaceDE w:val="0"/>
      <w:autoSpaceDN w:val="0"/>
      <w:spacing w:before="0" w:after="0" w:line="480" w:lineRule="auto"/>
    </w:pPr>
    <w:rPr>
      <w:rFonts w:ascii="굴림" w:eastAsia="굴림"/>
      <w:szCs w:val="24"/>
      <w:lang w:val="x-none" w:eastAsia="x-none"/>
    </w:rPr>
  </w:style>
  <w:style w:type="character" w:customStyle="1" w:styleId="Chara">
    <w:name w:val="글자만 Char"/>
    <w:basedOn w:val="a1"/>
    <w:link w:val="afe"/>
    <w:rsid w:val="0078723E"/>
    <w:rPr>
      <w:rFonts w:ascii="굴림" w:eastAsia="굴림" w:hAnsi="Times New Roman" w:cs="Times New Roman"/>
      <w:kern w:val="0"/>
      <w:sz w:val="24"/>
      <w:szCs w:val="24"/>
      <w:lang w:val="x-none" w:eastAsia="x-none"/>
    </w:rPr>
  </w:style>
  <w:style w:type="character" w:customStyle="1" w:styleId="transtxt">
    <w:name w:val="trans_txt"/>
    <w:basedOn w:val="a1"/>
    <w:rsid w:val="0078723E"/>
  </w:style>
  <w:style w:type="character" w:customStyle="1" w:styleId="st1">
    <w:name w:val="st1"/>
    <w:basedOn w:val="a1"/>
    <w:rsid w:val="0078723E"/>
  </w:style>
  <w:style w:type="paragraph" w:styleId="aff">
    <w:name w:val="Revision"/>
    <w:hidden/>
    <w:uiPriority w:val="99"/>
    <w:semiHidden/>
    <w:rsid w:val="0078723E"/>
    <w:pPr>
      <w:spacing w:after="0" w:line="240" w:lineRule="auto"/>
      <w:jc w:val="left"/>
    </w:pPr>
    <w:rPr>
      <w:rFonts w:ascii="맑은 고딕" w:eastAsia="맑은 고딕" w:hAnsi="맑은 고딕" w:cs="맑은 고딕"/>
      <w:kern w:val="1"/>
      <w:lang w:eastAsia="ar-SA"/>
    </w:rPr>
  </w:style>
  <w:style w:type="paragraph" w:customStyle="1" w:styleId="EndNoteBibliographyTitle">
    <w:name w:val="EndNote Bibliography Title"/>
    <w:basedOn w:val="a0"/>
    <w:link w:val="EndNoteBibliographyTitleChar"/>
    <w:rsid w:val="0078723E"/>
    <w:pPr>
      <w:widowControl w:val="0"/>
      <w:suppressAutoHyphens/>
      <w:autoSpaceDE w:val="0"/>
      <w:spacing w:before="0" w:after="0"/>
      <w:jc w:val="center"/>
    </w:pPr>
    <w:rPr>
      <w:noProof/>
      <w:kern w:val="1"/>
      <w:lang w:val="x-none" w:eastAsia="ar-SA"/>
    </w:rPr>
  </w:style>
  <w:style w:type="character" w:customStyle="1" w:styleId="EndNoteBibliographyTitleChar">
    <w:name w:val="EndNote Bibliography Title Char"/>
    <w:link w:val="EndNoteBibliographyTitle"/>
    <w:rsid w:val="0078723E"/>
    <w:rPr>
      <w:rFonts w:ascii="Times New Roman" w:eastAsia="맑은 고딕" w:hAnsi="Times New Roman" w:cs="Times New Roman"/>
      <w:noProof/>
      <w:kern w:val="1"/>
      <w:sz w:val="24"/>
      <w:lang w:val="x-none" w:eastAsia="ar-SA"/>
    </w:rPr>
  </w:style>
  <w:style w:type="paragraph" w:customStyle="1" w:styleId="EndNoteBibliography">
    <w:name w:val="EndNote Bibliography"/>
    <w:basedOn w:val="a0"/>
    <w:link w:val="EndNoteBibliographyChar"/>
    <w:rsid w:val="0078723E"/>
    <w:pPr>
      <w:widowControl w:val="0"/>
      <w:suppressAutoHyphens/>
      <w:autoSpaceDE w:val="0"/>
      <w:spacing w:before="0" w:after="0" w:line="480" w:lineRule="auto"/>
    </w:pPr>
    <w:rPr>
      <w:noProof/>
      <w:kern w:val="1"/>
      <w:lang w:val="x-none" w:eastAsia="ar-SA"/>
    </w:rPr>
  </w:style>
  <w:style w:type="character" w:customStyle="1" w:styleId="EndNoteBibliographyChar">
    <w:name w:val="EndNote Bibliography Char"/>
    <w:link w:val="EndNoteBibliography"/>
    <w:rsid w:val="0078723E"/>
    <w:rPr>
      <w:rFonts w:ascii="Times New Roman" w:eastAsia="맑은 고딕" w:hAnsi="Times New Roman" w:cs="Times New Roman"/>
      <w:noProof/>
      <w:kern w:val="1"/>
      <w:sz w:val="24"/>
      <w:lang w:val="x-none" w:eastAsia="ar-SA"/>
    </w:rPr>
  </w:style>
  <w:style w:type="paragraph" w:customStyle="1" w:styleId="MS">
    <w:name w:val="MS바탕글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0">
    <w:name w:val="바탕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aff1">
    <w:name w:val="膜౉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styleId="aff2">
    <w:name w:val="Body Text"/>
    <w:basedOn w:val="a0"/>
    <w:link w:val="Charb"/>
    <w:uiPriority w:val="99"/>
    <w:semiHidden/>
    <w:unhideWhenUsed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300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Charb">
    <w:name w:val="본문 Char"/>
    <w:basedOn w:val="a1"/>
    <w:link w:val="aff2"/>
    <w:uiPriority w:val="99"/>
    <w:semiHidden/>
    <w:rsid w:val="0078723E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0">
    <w:name w:val="개요 1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200"/>
      <w:jc w:val="both"/>
      <w:textAlignment w:val="baseline"/>
      <w:outlineLvl w:val="0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20">
    <w:name w:val="개요 2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400"/>
      <w:jc w:val="both"/>
      <w:textAlignment w:val="baseline"/>
      <w:outlineLvl w:val="1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30">
    <w:name w:val="개요 3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600"/>
      <w:jc w:val="both"/>
      <w:textAlignment w:val="baseline"/>
      <w:outlineLvl w:val="2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40">
    <w:name w:val="개요 4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800"/>
      <w:jc w:val="both"/>
      <w:textAlignment w:val="baseline"/>
      <w:outlineLvl w:val="3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50">
    <w:name w:val="개요 5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000"/>
      <w:jc w:val="both"/>
      <w:textAlignment w:val="baseline"/>
      <w:outlineLvl w:val="4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6">
    <w:name w:val="개요 6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200"/>
      <w:jc w:val="both"/>
      <w:textAlignment w:val="baseline"/>
      <w:outlineLvl w:val="5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7">
    <w:name w:val="개요 7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400"/>
      <w:jc w:val="both"/>
      <w:textAlignment w:val="baseline"/>
      <w:outlineLvl w:val="6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aff3">
    <w:name w:val="쪽 번호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함초롬돋움" w:eastAsia="굴림" w:hAnsi="굴림" w:cs="굴림"/>
      <w:color w:val="000000"/>
      <w:sz w:val="20"/>
      <w:szCs w:val="20"/>
      <w:lang w:eastAsia="ko-KR"/>
    </w:rPr>
  </w:style>
  <w:style w:type="paragraph" w:customStyle="1" w:styleId="aff4">
    <w:name w:val="머리말"/>
    <w:basedOn w:val="a0"/>
    <w:rsid w:val="0078723E"/>
    <w:pPr>
      <w:widowControl w:val="0"/>
      <w:autoSpaceDE w:val="0"/>
      <w:autoSpaceDN w:val="0"/>
      <w:snapToGrid w:val="0"/>
      <w:spacing w:before="0" w:after="0" w:line="360" w:lineRule="auto"/>
      <w:jc w:val="both"/>
      <w:textAlignment w:val="baseline"/>
    </w:pPr>
    <w:rPr>
      <w:rFonts w:ascii="함초롬돋움" w:eastAsia="굴림" w:hAnsi="굴림" w:cs="굴림"/>
      <w:color w:val="000000"/>
      <w:sz w:val="18"/>
      <w:szCs w:val="18"/>
      <w:lang w:eastAsia="ko-KR"/>
    </w:rPr>
  </w:style>
  <w:style w:type="paragraph" w:customStyle="1" w:styleId="aff5">
    <w:name w:val="각주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12" w:lineRule="auto"/>
      <w:ind w:left="524" w:hanging="262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customStyle="1" w:styleId="aff6">
    <w:name w:val="미주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12" w:lineRule="auto"/>
      <w:ind w:left="524" w:hanging="262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customStyle="1" w:styleId="aff7">
    <w:name w:val="메모"/>
    <w:basedOn w:val="a0"/>
    <w:rsid w:val="0078723E"/>
    <w:pPr>
      <w:widowControl w:val="0"/>
      <w:wordWrap w:val="0"/>
      <w:autoSpaceDE w:val="0"/>
      <w:autoSpaceDN w:val="0"/>
      <w:spacing w:before="0" w:after="0" w:line="312" w:lineRule="auto"/>
      <w:jc w:val="both"/>
      <w:textAlignment w:val="baseline"/>
    </w:pPr>
    <w:rPr>
      <w:rFonts w:ascii="함초롬돋움" w:eastAsia="굴림" w:hAnsi="굴림" w:cs="굴림"/>
      <w:color w:val="000000"/>
      <w:spacing w:val="-10"/>
      <w:sz w:val="18"/>
      <w:szCs w:val="18"/>
      <w:lang w:eastAsia="ko-KR"/>
    </w:rPr>
  </w:style>
  <w:style w:type="paragraph" w:customStyle="1" w:styleId="11">
    <w:name w:val="바탕글11"/>
    <w:basedOn w:val="a0"/>
    <w:rsid w:val="0078723E"/>
    <w:pPr>
      <w:widowControl w:val="0"/>
      <w:wordWrap w:val="0"/>
      <w:autoSpaceDE w:val="0"/>
      <w:autoSpaceDN w:val="0"/>
      <w:spacing w:before="0" w:after="0"/>
      <w:jc w:val="both"/>
      <w:textAlignment w:val="baseline"/>
    </w:pPr>
    <w:rPr>
      <w:rFonts w:ascii="맑은 고딕" w:eastAsia="굴림" w:hAnsi="굴림" w:cs="굴림"/>
      <w:color w:val="000000"/>
      <w:sz w:val="20"/>
      <w:szCs w:val="20"/>
      <w:lang w:eastAsia="ko-KR"/>
    </w:rPr>
  </w:style>
  <w:style w:type="paragraph" w:customStyle="1" w:styleId="aff8">
    <w:name w:val="␈谀嬘Ҩ쿨ా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9">
    <w:name w:val="阀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a">
    <w:name w:val="椀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TimesNewRoman">
    <w:name w:val="Times New Roman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92">
    <w:name w:val="92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pple-converted-space">
    <w:name w:val="apple-converted-space"/>
    <w:rsid w:val="0078723E"/>
  </w:style>
  <w:style w:type="character" w:customStyle="1" w:styleId="Char7">
    <w:name w:val="일반 (웹) Char"/>
    <w:link w:val="af8"/>
    <w:uiPriority w:val="99"/>
    <w:rsid w:val="0078723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numbering" w:customStyle="1" w:styleId="12">
    <w:name w:val="목록 없음1"/>
    <w:next w:val="a3"/>
    <w:uiPriority w:val="99"/>
    <w:semiHidden/>
    <w:unhideWhenUsed/>
    <w:rsid w:val="0078723E"/>
  </w:style>
  <w:style w:type="paragraph" w:customStyle="1" w:styleId="affb">
    <w:name w:val="膜౉"/>
    <w:basedOn w:val="a0"/>
    <w:rsid w:val="00576F01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customStyle="1" w:styleId="affc">
    <w:name w:val="膜౉"/>
    <w:basedOn w:val="a0"/>
    <w:rsid w:val="00576F01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jinc@j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5182E-0D0C-43AA-A364-8FDED1ABA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5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cp:lastPrinted>2019-12-02T02:20:00Z</cp:lastPrinted>
  <dcterms:created xsi:type="dcterms:W3CDTF">2019-11-26T00:40:00Z</dcterms:created>
  <dcterms:modified xsi:type="dcterms:W3CDTF">2020-04-16T02:52:00Z</dcterms:modified>
</cp:coreProperties>
</file>